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DD7BD" w14:textId="77777777" w:rsidR="00505BF8" w:rsidRPr="0042655B" w:rsidRDefault="00505BF8" w:rsidP="00F63EDE">
      <w:pPr>
        <w:jc w:val="center"/>
      </w:pPr>
      <w:bookmarkStart w:id="0" w:name="_GoBack"/>
    </w:p>
    <w:p w14:paraId="306FD521" w14:textId="3D499C9D" w:rsidR="00366B3D" w:rsidRPr="0042655B" w:rsidRDefault="00366B3D" w:rsidP="00366B3D">
      <w:pPr>
        <w:jc w:val="center"/>
      </w:pPr>
      <w:r w:rsidRPr="0042655B">
        <w:t>T</w:t>
      </w:r>
      <w:r w:rsidRPr="0042655B">
        <w:rPr>
          <w:rFonts w:hint="eastAsia"/>
        </w:rPr>
        <w:t>able</w:t>
      </w:r>
      <w:r w:rsidRPr="0042655B">
        <w:t xml:space="preserve"> S2 Gene </w:t>
      </w:r>
      <w:r w:rsidR="00AC7153" w:rsidRPr="0042655B">
        <w:t>o</w:t>
      </w:r>
      <w:r w:rsidRPr="0042655B">
        <w:t xml:space="preserve">rganizations of EPS </w:t>
      </w:r>
      <w:r w:rsidR="00AC7153" w:rsidRPr="0042655B">
        <w:t>b</w:t>
      </w:r>
      <w:r w:rsidRPr="0042655B">
        <w:t xml:space="preserve">iosynthesis </w:t>
      </w:r>
      <w:r w:rsidR="00AC7153" w:rsidRPr="0042655B">
        <w:t>g</w:t>
      </w:r>
      <w:r w:rsidRPr="0042655B">
        <w:t xml:space="preserve">ene </w:t>
      </w:r>
      <w:r w:rsidR="00AC7153" w:rsidRPr="0042655B">
        <w:t>c</w:t>
      </w:r>
      <w:r w:rsidRPr="0042655B">
        <w:t>lusters of</w:t>
      </w:r>
      <w:r w:rsidRPr="0042655B">
        <w:rPr>
          <w:i/>
        </w:rPr>
        <w:t xml:space="preserve"> </w:t>
      </w:r>
      <w:r w:rsidR="00085E96" w:rsidRPr="0042655B">
        <w:rPr>
          <w:i/>
        </w:rPr>
        <w:t>L</w:t>
      </w:r>
      <w:r w:rsidR="00AC7153" w:rsidRPr="0042655B">
        <w:rPr>
          <w:i/>
          <w:szCs w:val="21"/>
        </w:rPr>
        <w:t>.</w:t>
      </w:r>
      <w:r w:rsidRPr="0042655B">
        <w:rPr>
          <w:i/>
        </w:rPr>
        <w:t xml:space="preserve"> fermentum</w:t>
      </w:r>
      <w:r w:rsidRPr="0042655B">
        <w:t xml:space="preserve"> YL-11</w:t>
      </w:r>
    </w:p>
    <w:tbl>
      <w:tblPr>
        <w:tblStyle w:val="TableGrid"/>
        <w:tblpPr w:leftFromText="180" w:rightFromText="180" w:vertAnchor="text" w:horzAnchor="margin" w:tblpXSpec="center" w:tblpY="30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3261"/>
        <w:gridCol w:w="3260"/>
        <w:gridCol w:w="1842"/>
        <w:gridCol w:w="1276"/>
      </w:tblGrid>
      <w:tr w:rsidR="0042655B" w:rsidRPr="0042655B" w14:paraId="62154716" w14:textId="77777777" w:rsidTr="00CB1F32">
        <w:trPr>
          <w:trHeight w:val="405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4D502449" w14:textId="77777777" w:rsidR="00CB1F32" w:rsidRPr="0042655B" w:rsidRDefault="00CB1F32" w:rsidP="00B71191">
            <w:pPr>
              <w:jc w:val="center"/>
            </w:pPr>
            <w:r w:rsidRPr="0042655B">
              <w:t>Open reading frame</w:t>
            </w:r>
          </w:p>
          <w:p w14:paraId="168CE16F" w14:textId="77777777" w:rsidR="00CB1F32" w:rsidRPr="0042655B" w:rsidRDefault="00CB1F32" w:rsidP="00B71191">
            <w:pPr>
              <w:jc w:val="center"/>
            </w:pPr>
            <w:r w:rsidRPr="0042655B">
              <w:t>(Size aa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668404A0" w14:textId="77777777" w:rsidR="00CB1F32" w:rsidRPr="0042655B" w:rsidRDefault="00CB1F32" w:rsidP="00B71191">
            <w:pPr>
              <w:jc w:val="center"/>
            </w:pPr>
            <w:r w:rsidRPr="0042655B">
              <w:t>Predicted function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</w:tcPr>
          <w:p w14:paraId="71B24BB5" w14:textId="77777777" w:rsidR="00CB1F32" w:rsidRPr="0042655B" w:rsidRDefault="00CB1F32" w:rsidP="00B71191">
            <w:pPr>
              <w:jc w:val="center"/>
            </w:pPr>
            <w:r w:rsidRPr="0042655B">
              <w:t>Best BLAST match</w:t>
            </w:r>
          </w:p>
          <w:p w14:paraId="600F59EF" w14:textId="77777777" w:rsidR="00CB1F32" w:rsidRPr="0042655B" w:rsidRDefault="00CB1F32" w:rsidP="00B71191">
            <w:pPr>
              <w:jc w:val="center"/>
            </w:pPr>
            <w:r w:rsidRPr="0042655B">
              <w:t>product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14:paraId="47FA1757" w14:textId="77777777" w:rsidR="00CB1F32" w:rsidRPr="0042655B" w:rsidRDefault="00CB1F32" w:rsidP="00B71191">
            <w:pPr>
              <w:jc w:val="center"/>
            </w:pPr>
            <w:r w:rsidRPr="0042655B">
              <w:t>Source organism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605E4590" w14:textId="77777777" w:rsidR="00CB1F32" w:rsidRPr="0042655B" w:rsidRDefault="00CB1F32" w:rsidP="00B71191">
            <w:pPr>
              <w:jc w:val="center"/>
            </w:pPr>
            <w:r w:rsidRPr="0042655B">
              <w:t>Accession No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B9F80CD" w14:textId="77777777" w:rsidR="00CB1F32" w:rsidRPr="0042655B" w:rsidRDefault="00CB1F32" w:rsidP="00B71191">
            <w:pPr>
              <w:jc w:val="center"/>
            </w:pPr>
            <w:r w:rsidRPr="0042655B">
              <w:t>Amino acid</w:t>
            </w:r>
          </w:p>
          <w:p w14:paraId="511D09FE" w14:textId="77777777" w:rsidR="00CB1F32" w:rsidRPr="0042655B" w:rsidRDefault="00CB1F32" w:rsidP="00B71191">
            <w:pPr>
              <w:jc w:val="center"/>
            </w:pPr>
            <w:r w:rsidRPr="0042655B">
              <w:t>identity (%)</w:t>
            </w:r>
          </w:p>
        </w:tc>
      </w:tr>
      <w:tr w:rsidR="0042655B" w:rsidRPr="0042655B" w14:paraId="55521CF7" w14:textId="77777777" w:rsidTr="00CB1F32">
        <w:trPr>
          <w:trHeight w:val="883"/>
        </w:trPr>
        <w:tc>
          <w:tcPr>
            <w:tcW w:w="1985" w:type="dxa"/>
            <w:tcBorders>
              <w:top w:val="single" w:sz="4" w:space="0" w:color="auto"/>
            </w:tcBorders>
          </w:tcPr>
          <w:p w14:paraId="655513D2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25 (</w:t>
            </w:r>
            <w:r w:rsidRPr="0042655B">
              <w:rPr>
                <w:rFonts w:hint="eastAsia"/>
              </w:rPr>
              <w:t>3</w:t>
            </w:r>
            <w:r w:rsidRPr="0042655B">
              <w:t>3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B1100E" w14:textId="7EB34F95" w:rsidR="00CB1F32" w:rsidRPr="0042655B" w:rsidRDefault="00CB1F32" w:rsidP="00B71191">
            <w:pPr>
              <w:jc w:val="center"/>
            </w:pPr>
            <w:r w:rsidRPr="0042655B">
              <w:t>Regulation of EPS synthesis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CC1A674" w14:textId="77777777" w:rsidR="00CB1F32" w:rsidRPr="0042655B" w:rsidRDefault="00CB1F32" w:rsidP="00B71191">
            <w:pPr>
              <w:jc w:val="center"/>
            </w:pPr>
            <w:proofErr w:type="spellStart"/>
            <w:r w:rsidRPr="0042655B">
              <w:t>LytR</w:t>
            </w:r>
            <w:proofErr w:type="spellEnd"/>
            <w:r w:rsidRPr="0042655B">
              <w:t xml:space="preserve"> family transcriptional regulator protei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C1B80EA" w14:textId="317F4D63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62D6380" w14:textId="77777777" w:rsidR="00CB1F32" w:rsidRPr="0042655B" w:rsidRDefault="00CB1F32" w:rsidP="00B71191">
            <w:pPr>
              <w:jc w:val="center"/>
            </w:pPr>
            <w:r w:rsidRPr="0042655B">
              <w:t>TFZ1820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4F252D" w14:textId="0EC8E789" w:rsidR="00CB1F32" w:rsidRPr="0042655B" w:rsidRDefault="00CB1F32" w:rsidP="00B71191">
            <w:pPr>
              <w:jc w:val="center"/>
            </w:pPr>
            <w:r w:rsidRPr="0042655B">
              <w:t>97</w:t>
            </w:r>
          </w:p>
        </w:tc>
      </w:tr>
      <w:tr w:rsidR="0042655B" w:rsidRPr="0042655B" w14:paraId="6EA6A003" w14:textId="77777777" w:rsidTr="00CB1F32">
        <w:trPr>
          <w:trHeight w:val="1158"/>
        </w:trPr>
        <w:tc>
          <w:tcPr>
            <w:tcW w:w="1985" w:type="dxa"/>
          </w:tcPr>
          <w:p w14:paraId="4A2E260B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30 (</w:t>
            </w:r>
            <w:r w:rsidRPr="0042655B">
              <w:rPr>
                <w:rFonts w:hint="eastAsia"/>
              </w:rPr>
              <w:t>2</w:t>
            </w:r>
            <w:r w:rsidRPr="0042655B">
              <w:t>56)</w:t>
            </w:r>
          </w:p>
        </w:tc>
        <w:tc>
          <w:tcPr>
            <w:tcW w:w="2268" w:type="dxa"/>
          </w:tcPr>
          <w:p w14:paraId="3F7E08F6" w14:textId="77777777" w:rsidR="00CB1F32" w:rsidRPr="0042655B" w:rsidRDefault="00CB1F32" w:rsidP="00B71191">
            <w:pPr>
              <w:jc w:val="center"/>
            </w:pPr>
            <w:r w:rsidRPr="0042655B">
              <w:t>Polymerization and chain-length determination</w:t>
            </w:r>
          </w:p>
        </w:tc>
        <w:tc>
          <w:tcPr>
            <w:tcW w:w="3261" w:type="dxa"/>
          </w:tcPr>
          <w:p w14:paraId="612A8880" w14:textId="77777777" w:rsidR="00CB1F32" w:rsidRPr="0042655B" w:rsidRDefault="00CB1F32" w:rsidP="00B71191">
            <w:pPr>
              <w:jc w:val="center"/>
            </w:pPr>
            <w:r w:rsidRPr="0042655B">
              <w:t>exopolysaccharide biosynthesis protein</w:t>
            </w:r>
          </w:p>
          <w:p w14:paraId="37C38D1D" w14:textId="77777777" w:rsidR="00CB1F32" w:rsidRPr="0042655B" w:rsidRDefault="00CB1F32" w:rsidP="00B71191">
            <w:pPr>
              <w:jc w:val="center"/>
            </w:pPr>
            <w:proofErr w:type="spellStart"/>
            <w:r w:rsidRPr="0042655B">
              <w:rPr>
                <w:rFonts w:hint="eastAsia"/>
              </w:rPr>
              <w:t>W</w:t>
            </w:r>
            <w:r w:rsidRPr="0042655B">
              <w:t>zz</w:t>
            </w:r>
            <w:proofErr w:type="spellEnd"/>
          </w:p>
        </w:tc>
        <w:tc>
          <w:tcPr>
            <w:tcW w:w="3260" w:type="dxa"/>
          </w:tcPr>
          <w:p w14:paraId="6409599D" w14:textId="30977930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</w:t>
            </w:r>
            <w:r w:rsidR="00F53032" w:rsidRPr="0042655B">
              <w:rPr>
                <w:i/>
              </w:rPr>
              <w:t>actobacillus</w:t>
            </w:r>
            <w:r w:rsidRPr="0042655B">
              <w:rPr>
                <w:i/>
              </w:rPr>
              <w:t xml:space="preserve"> fermentum</w:t>
            </w:r>
            <w:r w:rsidRPr="0042655B">
              <w:t xml:space="preserve"> MTCC 8711</w:t>
            </w:r>
          </w:p>
          <w:p w14:paraId="55BFD232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oris</w:t>
            </w:r>
            <w:proofErr w:type="spellEnd"/>
          </w:p>
        </w:tc>
        <w:tc>
          <w:tcPr>
            <w:tcW w:w="1842" w:type="dxa"/>
          </w:tcPr>
          <w:p w14:paraId="3AEFB32A" w14:textId="77777777" w:rsidR="00CB1F32" w:rsidRPr="0042655B" w:rsidRDefault="00CB1F32" w:rsidP="00B71191">
            <w:pPr>
              <w:jc w:val="center"/>
            </w:pPr>
            <w:r w:rsidRPr="0042655B">
              <w:t>EQC58604.1</w:t>
            </w:r>
          </w:p>
          <w:p w14:paraId="18B9146C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A</w:t>
            </w:r>
            <w:r w:rsidRPr="0042655B">
              <w:t>MS08876.1</w:t>
            </w:r>
          </w:p>
        </w:tc>
        <w:tc>
          <w:tcPr>
            <w:tcW w:w="1276" w:type="dxa"/>
          </w:tcPr>
          <w:p w14:paraId="0F5135A0" w14:textId="2D1EC5F5" w:rsidR="00CB1F32" w:rsidRPr="0042655B" w:rsidRDefault="00CB1F32" w:rsidP="00B71191">
            <w:pPr>
              <w:jc w:val="center"/>
            </w:pPr>
            <w:r w:rsidRPr="0042655B">
              <w:t>99</w:t>
            </w:r>
          </w:p>
          <w:p w14:paraId="3982EC0E" w14:textId="705C6102" w:rsidR="00CB1F32" w:rsidRPr="0042655B" w:rsidRDefault="00CB1F32" w:rsidP="00B71191">
            <w:pPr>
              <w:jc w:val="center"/>
            </w:pPr>
            <w:r w:rsidRPr="0042655B">
              <w:t>97</w:t>
            </w:r>
          </w:p>
        </w:tc>
      </w:tr>
      <w:tr w:rsidR="0042655B" w:rsidRPr="0042655B" w14:paraId="3A062E24" w14:textId="77777777" w:rsidTr="00085E96">
        <w:trPr>
          <w:trHeight w:val="1000"/>
        </w:trPr>
        <w:tc>
          <w:tcPr>
            <w:tcW w:w="1985" w:type="dxa"/>
          </w:tcPr>
          <w:p w14:paraId="09558582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35 (249)</w:t>
            </w:r>
          </w:p>
        </w:tc>
        <w:tc>
          <w:tcPr>
            <w:tcW w:w="2268" w:type="dxa"/>
          </w:tcPr>
          <w:p w14:paraId="711F55BF" w14:textId="77777777" w:rsidR="00CB1F32" w:rsidRPr="0042655B" w:rsidRDefault="00CB1F32" w:rsidP="00B71191">
            <w:pPr>
              <w:jc w:val="center"/>
            </w:pPr>
            <w:r w:rsidRPr="0042655B">
              <w:t>Polymerization and chain-length determination</w:t>
            </w:r>
          </w:p>
        </w:tc>
        <w:tc>
          <w:tcPr>
            <w:tcW w:w="3261" w:type="dxa"/>
          </w:tcPr>
          <w:p w14:paraId="5A2978A5" w14:textId="77777777" w:rsidR="00CB1F32" w:rsidRPr="0042655B" w:rsidRDefault="00CB1F32" w:rsidP="00B71191">
            <w:pPr>
              <w:jc w:val="center"/>
            </w:pPr>
            <w:r w:rsidRPr="0042655B">
              <w:t xml:space="preserve">polysaccharide biosynthesis tyrosine </w:t>
            </w:r>
            <w:proofErr w:type="spellStart"/>
            <w:r w:rsidRPr="0042655B">
              <w:t>autokinase</w:t>
            </w:r>
            <w:proofErr w:type="spellEnd"/>
            <w:r w:rsidRPr="0042655B">
              <w:t xml:space="preserve"> </w:t>
            </w:r>
          </w:p>
        </w:tc>
        <w:tc>
          <w:tcPr>
            <w:tcW w:w="3260" w:type="dxa"/>
          </w:tcPr>
          <w:p w14:paraId="04064051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</w:tcPr>
          <w:p w14:paraId="7EDE05E4" w14:textId="77777777" w:rsidR="00CB1F32" w:rsidRPr="0042655B" w:rsidRDefault="00CB1F32" w:rsidP="00B71191">
            <w:pPr>
              <w:jc w:val="center"/>
            </w:pPr>
            <w:r w:rsidRPr="0042655B">
              <w:t>WP_049184269.1</w:t>
            </w:r>
          </w:p>
        </w:tc>
        <w:tc>
          <w:tcPr>
            <w:tcW w:w="1276" w:type="dxa"/>
          </w:tcPr>
          <w:p w14:paraId="2694EAF3" w14:textId="07840FBC" w:rsidR="00CB1F32" w:rsidRPr="0042655B" w:rsidRDefault="00CB1F32" w:rsidP="00B71191">
            <w:pPr>
              <w:jc w:val="center"/>
            </w:pPr>
            <w:r w:rsidRPr="0042655B">
              <w:t>95</w:t>
            </w:r>
          </w:p>
        </w:tc>
      </w:tr>
      <w:tr w:rsidR="0042655B" w:rsidRPr="0042655B" w14:paraId="50FD2C3D" w14:textId="77777777" w:rsidTr="00CB1F32">
        <w:trPr>
          <w:trHeight w:val="1128"/>
        </w:trPr>
        <w:tc>
          <w:tcPr>
            <w:tcW w:w="1985" w:type="dxa"/>
          </w:tcPr>
          <w:p w14:paraId="1A24E7F5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40 (</w:t>
            </w:r>
            <w:r w:rsidRPr="0042655B">
              <w:rPr>
                <w:rFonts w:hint="eastAsia"/>
              </w:rPr>
              <w:t>2</w:t>
            </w:r>
            <w:r w:rsidRPr="0042655B">
              <w:t>56)</w:t>
            </w:r>
          </w:p>
        </w:tc>
        <w:tc>
          <w:tcPr>
            <w:tcW w:w="2268" w:type="dxa"/>
          </w:tcPr>
          <w:p w14:paraId="7269C94C" w14:textId="77777777" w:rsidR="00CB1F32" w:rsidRPr="0042655B" w:rsidRDefault="00CB1F32" w:rsidP="00B71191">
            <w:pPr>
              <w:jc w:val="center"/>
            </w:pPr>
            <w:r w:rsidRPr="0042655B">
              <w:t>Polymerization and chain-length determination</w:t>
            </w:r>
          </w:p>
        </w:tc>
        <w:tc>
          <w:tcPr>
            <w:tcW w:w="3261" w:type="dxa"/>
          </w:tcPr>
          <w:p w14:paraId="5F5C691C" w14:textId="77777777" w:rsidR="00CB1F32" w:rsidRPr="0042655B" w:rsidRDefault="00CB1F32" w:rsidP="00B71191">
            <w:pPr>
              <w:jc w:val="center"/>
            </w:pPr>
            <w:r w:rsidRPr="0042655B">
              <w:t>possible protein-tyrosine kinase</w:t>
            </w:r>
          </w:p>
          <w:p w14:paraId="773944CA" w14:textId="77777777" w:rsidR="00CB1F32" w:rsidRPr="0042655B" w:rsidRDefault="00CB1F32" w:rsidP="00B71191">
            <w:pPr>
              <w:jc w:val="center"/>
            </w:pPr>
            <w:r w:rsidRPr="0042655B">
              <w:t xml:space="preserve">Tyrosine-protein kinase </w:t>
            </w:r>
            <w:proofErr w:type="spellStart"/>
            <w:r w:rsidRPr="0042655B">
              <w:t>EpsD</w:t>
            </w:r>
            <w:proofErr w:type="spellEnd"/>
            <w:r w:rsidRPr="0042655B">
              <w:t xml:space="preserve"> </w:t>
            </w:r>
          </w:p>
        </w:tc>
        <w:tc>
          <w:tcPr>
            <w:tcW w:w="3260" w:type="dxa"/>
          </w:tcPr>
          <w:p w14:paraId="03C57285" w14:textId="325CBF04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</w:t>
            </w:r>
            <w:r w:rsidR="00F53032" w:rsidRPr="0042655B">
              <w:rPr>
                <w:i/>
              </w:rPr>
              <w:t>actobacillus</w:t>
            </w:r>
            <w:r w:rsidRPr="0042655B">
              <w:rPr>
                <w:i/>
              </w:rPr>
              <w:t xml:space="preserve"> fermentum</w:t>
            </w:r>
            <w:r w:rsidRPr="0042655B">
              <w:t xml:space="preserve"> TDS030603</w:t>
            </w:r>
          </w:p>
          <w:p w14:paraId="150B5438" w14:textId="04DF945F" w:rsidR="00CB1F32" w:rsidRPr="0042655B" w:rsidRDefault="00CB1F32" w:rsidP="00366B3D">
            <w:pPr>
              <w:jc w:val="center"/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reuteri</w:t>
            </w:r>
            <w:proofErr w:type="spellEnd"/>
          </w:p>
        </w:tc>
        <w:tc>
          <w:tcPr>
            <w:tcW w:w="1842" w:type="dxa"/>
          </w:tcPr>
          <w:p w14:paraId="20BE6942" w14:textId="77777777" w:rsidR="00CB1F32" w:rsidRPr="0042655B" w:rsidRDefault="00CB1F32" w:rsidP="00B71191">
            <w:pPr>
              <w:jc w:val="center"/>
            </w:pPr>
            <w:r w:rsidRPr="0042655B">
              <w:t>BAI67352.1</w:t>
            </w:r>
          </w:p>
          <w:p w14:paraId="43D8D088" w14:textId="77777777" w:rsidR="00CB1F32" w:rsidRPr="0042655B" w:rsidRDefault="00CB1F32" w:rsidP="00B71191">
            <w:pPr>
              <w:jc w:val="center"/>
            </w:pPr>
            <w:r w:rsidRPr="0042655B">
              <w:t>CUR37483</w:t>
            </w:r>
          </w:p>
        </w:tc>
        <w:tc>
          <w:tcPr>
            <w:tcW w:w="1276" w:type="dxa"/>
          </w:tcPr>
          <w:p w14:paraId="6E6502A6" w14:textId="4A5C9AEE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9</w:t>
            </w:r>
            <w:r w:rsidRPr="0042655B">
              <w:t>7</w:t>
            </w:r>
          </w:p>
          <w:p w14:paraId="34238048" w14:textId="5DB0691C" w:rsidR="00CB1F32" w:rsidRPr="0042655B" w:rsidRDefault="00CB1F32" w:rsidP="00B71191">
            <w:pPr>
              <w:jc w:val="center"/>
            </w:pPr>
            <w:r w:rsidRPr="0042655B">
              <w:t>67</w:t>
            </w:r>
          </w:p>
        </w:tc>
      </w:tr>
      <w:tr w:rsidR="0042655B" w:rsidRPr="0042655B" w14:paraId="502F4D8E" w14:textId="77777777" w:rsidTr="00CB1F32">
        <w:trPr>
          <w:trHeight w:val="1061"/>
        </w:trPr>
        <w:tc>
          <w:tcPr>
            <w:tcW w:w="1985" w:type="dxa"/>
          </w:tcPr>
          <w:p w14:paraId="1B96F116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45 (</w:t>
            </w:r>
            <w:r w:rsidRPr="0042655B">
              <w:rPr>
                <w:rFonts w:hint="eastAsia"/>
              </w:rPr>
              <w:t>3</w:t>
            </w:r>
            <w:r w:rsidRPr="0042655B">
              <w:t>13)</w:t>
            </w:r>
          </w:p>
        </w:tc>
        <w:tc>
          <w:tcPr>
            <w:tcW w:w="2268" w:type="dxa"/>
          </w:tcPr>
          <w:p w14:paraId="39359DE3" w14:textId="77777777" w:rsidR="00CB1F32" w:rsidRPr="0042655B" w:rsidRDefault="00CB1F32" w:rsidP="00B71191">
            <w:pPr>
              <w:jc w:val="center"/>
            </w:pPr>
            <w:r w:rsidRPr="0042655B">
              <w:t>UDP-sugars biosynthesis</w:t>
            </w:r>
          </w:p>
        </w:tc>
        <w:tc>
          <w:tcPr>
            <w:tcW w:w="3261" w:type="dxa"/>
          </w:tcPr>
          <w:p w14:paraId="58F6D578" w14:textId="77777777" w:rsidR="00CB1F32" w:rsidRPr="0042655B" w:rsidRDefault="00CB1F32" w:rsidP="00B71191">
            <w:pPr>
              <w:jc w:val="center"/>
            </w:pPr>
            <w:r w:rsidRPr="0042655B">
              <w:t>NAD-dependent epimerase/dehydratase family protein</w:t>
            </w:r>
          </w:p>
        </w:tc>
        <w:tc>
          <w:tcPr>
            <w:tcW w:w="3260" w:type="dxa"/>
          </w:tcPr>
          <w:p w14:paraId="10684BCA" w14:textId="714E4816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</w:tcPr>
          <w:p w14:paraId="0C304D24" w14:textId="77777777" w:rsidR="00CB1F32" w:rsidRPr="0042655B" w:rsidRDefault="00CB1F32" w:rsidP="00B71191">
            <w:pPr>
              <w:jc w:val="center"/>
            </w:pPr>
            <w:r w:rsidRPr="0042655B">
              <w:t>WP_104877737</w:t>
            </w:r>
          </w:p>
        </w:tc>
        <w:tc>
          <w:tcPr>
            <w:tcW w:w="1276" w:type="dxa"/>
          </w:tcPr>
          <w:p w14:paraId="340C1FDE" w14:textId="53BD5068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9</w:t>
            </w:r>
            <w:r w:rsidRPr="0042655B">
              <w:t>9</w:t>
            </w:r>
          </w:p>
        </w:tc>
      </w:tr>
      <w:tr w:rsidR="0042655B" w:rsidRPr="0042655B" w14:paraId="0D06C5D2" w14:textId="77777777" w:rsidTr="00CB1F32">
        <w:trPr>
          <w:trHeight w:val="850"/>
        </w:trPr>
        <w:tc>
          <w:tcPr>
            <w:tcW w:w="1985" w:type="dxa"/>
          </w:tcPr>
          <w:p w14:paraId="41BF2C7C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 xml:space="preserve">H277_00450 </w:t>
            </w:r>
            <w:r w:rsidRPr="0042655B">
              <w:rPr>
                <w:rFonts w:hint="eastAsia"/>
              </w:rPr>
              <w:t>(</w:t>
            </w:r>
            <w:r w:rsidRPr="0042655B">
              <w:t>229)</w:t>
            </w:r>
          </w:p>
        </w:tc>
        <w:tc>
          <w:tcPr>
            <w:tcW w:w="2268" w:type="dxa"/>
          </w:tcPr>
          <w:p w14:paraId="33FF751B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6A3C6898" w14:textId="77777777" w:rsidR="00CB1F32" w:rsidRPr="0042655B" w:rsidRDefault="00CB1F32" w:rsidP="00B71191">
            <w:pPr>
              <w:jc w:val="center"/>
            </w:pPr>
            <w:r w:rsidRPr="0042655B">
              <w:t>priming glycosyltransferase</w:t>
            </w:r>
          </w:p>
        </w:tc>
        <w:tc>
          <w:tcPr>
            <w:tcW w:w="3260" w:type="dxa"/>
          </w:tcPr>
          <w:p w14:paraId="2A857C9E" w14:textId="51B34FC5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</w:tcPr>
          <w:p w14:paraId="5E0A745E" w14:textId="77777777" w:rsidR="00CB1F32" w:rsidRPr="0042655B" w:rsidRDefault="00CB1F32" w:rsidP="00B71191">
            <w:pPr>
              <w:jc w:val="center"/>
            </w:pPr>
            <w:r w:rsidRPr="0042655B">
              <w:t>CDN26049.1</w:t>
            </w:r>
          </w:p>
        </w:tc>
        <w:tc>
          <w:tcPr>
            <w:tcW w:w="1276" w:type="dxa"/>
          </w:tcPr>
          <w:p w14:paraId="521F121D" w14:textId="600B8F6A" w:rsidR="00CB1F32" w:rsidRPr="0042655B" w:rsidRDefault="00CB1F32" w:rsidP="00B71191">
            <w:pPr>
              <w:jc w:val="center"/>
            </w:pPr>
            <w:r w:rsidRPr="0042655B">
              <w:t>97</w:t>
            </w:r>
          </w:p>
        </w:tc>
      </w:tr>
      <w:tr w:rsidR="0042655B" w:rsidRPr="0042655B" w14:paraId="69515753" w14:textId="77777777" w:rsidTr="00CB1F32">
        <w:trPr>
          <w:trHeight w:val="834"/>
        </w:trPr>
        <w:tc>
          <w:tcPr>
            <w:tcW w:w="1985" w:type="dxa"/>
          </w:tcPr>
          <w:p w14:paraId="57DFB040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55(277)</w:t>
            </w:r>
          </w:p>
        </w:tc>
        <w:tc>
          <w:tcPr>
            <w:tcW w:w="2268" w:type="dxa"/>
          </w:tcPr>
          <w:p w14:paraId="3D296306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77C8B990" w14:textId="77777777" w:rsidR="00CB1F32" w:rsidRPr="0042655B" w:rsidRDefault="00CB1F32" w:rsidP="00B71191">
            <w:pPr>
              <w:jc w:val="center"/>
            </w:pPr>
            <w:r w:rsidRPr="0042655B">
              <w:t xml:space="preserve">Glycosyl transferase family 2  </w:t>
            </w:r>
          </w:p>
        </w:tc>
        <w:tc>
          <w:tcPr>
            <w:tcW w:w="3260" w:type="dxa"/>
          </w:tcPr>
          <w:p w14:paraId="6A83C817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>Lactobacillus mucosae</w:t>
            </w:r>
          </w:p>
        </w:tc>
        <w:tc>
          <w:tcPr>
            <w:tcW w:w="1842" w:type="dxa"/>
          </w:tcPr>
          <w:p w14:paraId="5CA00115" w14:textId="77777777" w:rsidR="00CB1F32" w:rsidRPr="0042655B" w:rsidRDefault="00CB1F32" w:rsidP="00B71191">
            <w:pPr>
              <w:jc w:val="center"/>
            </w:pPr>
            <w:r w:rsidRPr="0042655B">
              <w:t>SEK17814.1</w:t>
            </w:r>
          </w:p>
        </w:tc>
        <w:tc>
          <w:tcPr>
            <w:tcW w:w="1276" w:type="dxa"/>
          </w:tcPr>
          <w:p w14:paraId="01565D99" w14:textId="71BD266E" w:rsidR="00CB1F32" w:rsidRPr="0042655B" w:rsidRDefault="00CB1F32" w:rsidP="00B71191">
            <w:pPr>
              <w:jc w:val="center"/>
            </w:pPr>
            <w:r w:rsidRPr="0042655B">
              <w:t>57</w:t>
            </w:r>
          </w:p>
        </w:tc>
      </w:tr>
      <w:tr w:rsidR="0042655B" w:rsidRPr="0042655B" w14:paraId="3EE6F7EC" w14:textId="77777777" w:rsidTr="00CB1F32">
        <w:trPr>
          <w:trHeight w:val="846"/>
        </w:trPr>
        <w:tc>
          <w:tcPr>
            <w:tcW w:w="1985" w:type="dxa"/>
          </w:tcPr>
          <w:p w14:paraId="708FF373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lastRenderedPageBreak/>
              <w:t>E</w:t>
            </w:r>
            <w:r w:rsidRPr="0042655B">
              <w:t>H277_00460 (292)</w:t>
            </w:r>
          </w:p>
        </w:tc>
        <w:tc>
          <w:tcPr>
            <w:tcW w:w="2268" w:type="dxa"/>
          </w:tcPr>
          <w:p w14:paraId="672E7F6A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7DDAE4F7" w14:textId="77777777" w:rsidR="00CB1F32" w:rsidRPr="0042655B" w:rsidRDefault="00CB1F32" w:rsidP="00B71191">
            <w:pPr>
              <w:jc w:val="center"/>
            </w:pPr>
            <w:r w:rsidRPr="0042655B">
              <w:t xml:space="preserve">glycosyl transferase </w:t>
            </w:r>
          </w:p>
        </w:tc>
        <w:tc>
          <w:tcPr>
            <w:tcW w:w="3260" w:type="dxa"/>
          </w:tcPr>
          <w:p w14:paraId="518EC14E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>Lactobacillus plantarum</w:t>
            </w:r>
          </w:p>
        </w:tc>
        <w:tc>
          <w:tcPr>
            <w:tcW w:w="1842" w:type="dxa"/>
          </w:tcPr>
          <w:p w14:paraId="6C9AA4A0" w14:textId="77777777" w:rsidR="00CB1F32" w:rsidRPr="0042655B" w:rsidRDefault="00CB1F32" w:rsidP="00B71191">
            <w:pPr>
              <w:jc w:val="center"/>
            </w:pPr>
            <w:r w:rsidRPr="0042655B">
              <w:t>WP_120783750.1</w:t>
            </w:r>
          </w:p>
        </w:tc>
        <w:tc>
          <w:tcPr>
            <w:tcW w:w="1276" w:type="dxa"/>
          </w:tcPr>
          <w:p w14:paraId="03AA7F6C" w14:textId="5EA4C241" w:rsidR="00CB1F32" w:rsidRPr="0042655B" w:rsidRDefault="00CB1F32" w:rsidP="00B71191">
            <w:pPr>
              <w:jc w:val="center"/>
            </w:pPr>
            <w:r w:rsidRPr="0042655B">
              <w:t>37</w:t>
            </w:r>
          </w:p>
        </w:tc>
      </w:tr>
      <w:tr w:rsidR="0042655B" w:rsidRPr="0042655B" w14:paraId="1DD4DBBB" w14:textId="77777777" w:rsidTr="00CB1F32">
        <w:trPr>
          <w:trHeight w:val="427"/>
        </w:trPr>
        <w:tc>
          <w:tcPr>
            <w:tcW w:w="1985" w:type="dxa"/>
          </w:tcPr>
          <w:p w14:paraId="3DC20096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65 (405)</w:t>
            </w:r>
          </w:p>
        </w:tc>
        <w:tc>
          <w:tcPr>
            <w:tcW w:w="2268" w:type="dxa"/>
          </w:tcPr>
          <w:p w14:paraId="6B4EE2D8" w14:textId="77777777" w:rsidR="00CB1F32" w:rsidRPr="0042655B" w:rsidRDefault="00CB1F32" w:rsidP="00B71191">
            <w:pPr>
              <w:jc w:val="center"/>
            </w:pPr>
            <w:r w:rsidRPr="0042655B">
              <w:t>Export</w:t>
            </w:r>
          </w:p>
        </w:tc>
        <w:tc>
          <w:tcPr>
            <w:tcW w:w="3261" w:type="dxa"/>
          </w:tcPr>
          <w:p w14:paraId="4C616663" w14:textId="77777777" w:rsidR="00CB1F32" w:rsidRPr="0042655B" w:rsidRDefault="00CB1F32" w:rsidP="00B71191">
            <w:pPr>
              <w:jc w:val="center"/>
            </w:pPr>
            <w:r w:rsidRPr="0042655B">
              <w:t xml:space="preserve">putative membrane protein </w:t>
            </w:r>
          </w:p>
          <w:p w14:paraId="4FA1CFC9" w14:textId="77777777" w:rsidR="00CB1F32" w:rsidRPr="0042655B" w:rsidRDefault="00CB1F32" w:rsidP="00B71191">
            <w:pPr>
              <w:jc w:val="center"/>
            </w:pPr>
            <w:proofErr w:type="spellStart"/>
            <w:r w:rsidRPr="0042655B">
              <w:t>epsG</w:t>
            </w:r>
            <w:proofErr w:type="spellEnd"/>
            <w:r w:rsidRPr="0042655B">
              <w:t xml:space="preserve"> family protein</w:t>
            </w:r>
          </w:p>
          <w:p w14:paraId="0DAD3A79" w14:textId="77777777" w:rsidR="00CB1F32" w:rsidRPr="0042655B" w:rsidRDefault="00CB1F32" w:rsidP="00B71191">
            <w:pPr>
              <w:jc w:val="center"/>
            </w:pPr>
          </w:p>
        </w:tc>
        <w:tc>
          <w:tcPr>
            <w:tcW w:w="3260" w:type="dxa"/>
          </w:tcPr>
          <w:p w14:paraId="49A8EF60" w14:textId="77777777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reuteri</w:t>
            </w:r>
            <w:proofErr w:type="spellEnd"/>
            <w:r w:rsidRPr="0042655B">
              <w:t xml:space="preserve"> ATCC 55730</w:t>
            </w:r>
          </w:p>
          <w:p w14:paraId="70F41149" w14:textId="6659CE2A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Clostridium </w:t>
            </w:r>
            <w:proofErr w:type="spellStart"/>
            <w:r w:rsidRPr="0042655B">
              <w:rPr>
                <w:i/>
              </w:rPr>
              <w:t>baratii</w:t>
            </w:r>
            <w:proofErr w:type="spellEnd"/>
          </w:p>
        </w:tc>
        <w:tc>
          <w:tcPr>
            <w:tcW w:w="1842" w:type="dxa"/>
          </w:tcPr>
          <w:p w14:paraId="5E480E6F" w14:textId="77777777" w:rsidR="00CB1F32" w:rsidRPr="0042655B" w:rsidRDefault="00CB1F32" w:rsidP="00B71191">
            <w:pPr>
              <w:jc w:val="center"/>
            </w:pPr>
            <w:r w:rsidRPr="0042655B">
              <w:t>ABS84226.1</w:t>
            </w:r>
          </w:p>
          <w:p w14:paraId="0D5EAE57" w14:textId="77777777" w:rsidR="00CB1F32" w:rsidRPr="0042655B" w:rsidRDefault="00CB1F32" w:rsidP="00B71191">
            <w:pPr>
              <w:jc w:val="center"/>
            </w:pPr>
            <w:r w:rsidRPr="0042655B">
              <w:t>AIY83234</w:t>
            </w:r>
          </w:p>
          <w:p w14:paraId="0452F64F" w14:textId="77777777" w:rsidR="00CB1F32" w:rsidRPr="0042655B" w:rsidRDefault="00CB1F32" w:rsidP="00B71191">
            <w:pPr>
              <w:jc w:val="center"/>
            </w:pPr>
          </w:p>
        </w:tc>
        <w:tc>
          <w:tcPr>
            <w:tcW w:w="1276" w:type="dxa"/>
          </w:tcPr>
          <w:p w14:paraId="7DBFD8BC" w14:textId="329AAB62" w:rsidR="00CB1F32" w:rsidRPr="0042655B" w:rsidRDefault="00CB1F32" w:rsidP="00B71191">
            <w:pPr>
              <w:jc w:val="center"/>
            </w:pPr>
            <w:r w:rsidRPr="0042655B">
              <w:t>34</w:t>
            </w:r>
          </w:p>
          <w:p w14:paraId="43EAB2A9" w14:textId="0B3957C2" w:rsidR="00CB1F32" w:rsidRPr="0042655B" w:rsidRDefault="00CB1F32" w:rsidP="00B71191">
            <w:pPr>
              <w:jc w:val="center"/>
            </w:pPr>
            <w:r w:rsidRPr="0042655B">
              <w:t>26</w:t>
            </w:r>
          </w:p>
        </w:tc>
      </w:tr>
      <w:tr w:rsidR="0042655B" w:rsidRPr="0042655B" w14:paraId="0EEEF980" w14:textId="77777777" w:rsidTr="00CB1F32">
        <w:trPr>
          <w:trHeight w:val="772"/>
        </w:trPr>
        <w:tc>
          <w:tcPr>
            <w:tcW w:w="1985" w:type="dxa"/>
          </w:tcPr>
          <w:p w14:paraId="09FE62B6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70 (380)</w:t>
            </w:r>
          </w:p>
        </w:tc>
        <w:tc>
          <w:tcPr>
            <w:tcW w:w="2268" w:type="dxa"/>
          </w:tcPr>
          <w:p w14:paraId="50E3A4D2" w14:textId="26B1547E" w:rsidR="00CB1F32" w:rsidRPr="0042655B" w:rsidRDefault="00CB1F32" w:rsidP="00016858">
            <w:pPr>
              <w:jc w:val="center"/>
            </w:pPr>
            <w:r w:rsidRPr="0042655B">
              <w:t>Export</w:t>
            </w:r>
            <w:r w:rsidRPr="0042655B">
              <w:rPr>
                <w:rFonts w:hint="eastAsia"/>
              </w:rPr>
              <w:t xml:space="preserve"> </w:t>
            </w:r>
          </w:p>
        </w:tc>
        <w:tc>
          <w:tcPr>
            <w:tcW w:w="3261" w:type="dxa"/>
          </w:tcPr>
          <w:p w14:paraId="4836F5F0" w14:textId="31DF33D1" w:rsidR="00CB1F32" w:rsidRPr="0042655B" w:rsidRDefault="00CB1F32" w:rsidP="00B71191">
            <w:pPr>
              <w:jc w:val="center"/>
            </w:pPr>
            <w:r w:rsidRPr="0042655B">
              <w:t xml:space="preserve">CDP-glycerol-glycerophosphate </w:t>
            </w:r>
            <w:proofErr w:type="spellStart"/>
            <w:r w:rsidR="002A1077" w:rsidRPr="0042655B">
              <w:t>glycerol</w:t>
            </w:r>
            <w:r w:rsidRPr="0042655B">
              <w:t>phosphotransferase</w:t>
            </w:r>
            <w:proofErr w:type="spellEnd"/>
          </w:p>
        </w:tc>
        <w:tc>
          <w:tcPr>
            <w:tcW w:w="3260" w:type="dxa"/>
          </w:tcPr>
          <w:p w14:paraId="7F85D65E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salivarius</w:t>
            </w:r>
            <w:proofErr w:type="spellEnd"/>
          </w:p>
        </w:tc>
        <w:tc>
          <w:tcPr>
            <w:tcW w:w="1842" w:type="dxa"/>
          </w:tcPr>
          <w:p w14:paraId="4C7DE0B7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W</w:t>
            </w:r>
            <w:r w:rsidRPr="0042655B">
              <w:t>P_081537115.1</w:t>
            </w:r>
          </w:p>
        </w:tc>
        <w:tc>
          <w:tcPr>
            <w:tcW w:w="1276" w:type="dxa"/>
          </w:tcPr>
          <w:p w14:paraId="14229D08" w14:textId="390A9744" w:rsidR="00CB1F32" w:rsidRPr="0042655B" w:rsidRDefault="00CB1F32" w:rsidP="00B71191">
            <w:pPr>
              <w:jc w:val="center"/>
            </w:pPr>
            <w:r w:rsidRPr="0042655B">
              <w:t>41</w:t>
            </w:r>
          </w:p>
        </w:tc>
      </w:tr>
      <w:tr w:rsidR="0042655B" w:rsidRPr="0042655B" w14:paraId="6B3DC41E" w14:textId="77777777" w:rsidTr="00CB1F32">
        <w:trPr>
          <w:trHeight w:val="994"/>
        </w:trPr>
        <w:tc>
          <w:tcPr>
            <w:tcW w:w="1985" w:type="dxa"/>
          </w:tcPr>
          <w:p w14:paraId="00E662D2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75</w:t>
            </w:r>
            <w:r w:rsidRPr="0042655B">
              <w:rPr>
                <w:rFonts w:hint="eastAsia"/>
              </w:rPr>
              <w:t xml:space="preserve"> (</w:t>
            </w:r>
            <w:r w:rsidRPr="0042655B">
              <w:t>300)</w:t>
            </w:r>
          </w:p>
        </w:tc>
        <w:tc>
          <w:tcPr>
            <w:tcW w:w="2268" w:type="dxa"/>
          </w:tcPr>
          <w:p w14:paraId="6EE0C3E3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3FC7CA06" w14:textId="77777777" w:rsidR="00CB1F32" w:rsidRPr="0042655B" w:rsidRDefault="00CB1F32" w:rsidP="00B71191">
            <w:pPr>
              <w:jc w:val="center"/>
            </w:pPr>
            <w:r w:rsidRPr="0042655B">
              <w:t>putative capsular polysaccharide synthesis protein</w:t>
            </w:r>
          </w:p>
        </w:tc>
        <w:tc>
          <w:tcPr>
            <w:tcW w:w="3260" w:type="dxa"/>
          </w:tcPr>
          <w:p w14:paraId="6E9E0F49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reuteri</w:t>
            </w:r>
            <w:proofErr w:type="spellEnd"/>
          </w:p>
          <w:p w14:paraId="40BD4BD2" w14:textId="77777777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 xml:space="preserve">Lactobacillus brevis </w:t>
            </w:r>
            <w:r w:rsidRPr="0042655B">
              <w:t>KB290</w:t>
            </w:r>
          </w:p>
        </w:tc>
        <w:tc>
          <w:tcPr>
            <w:tcW w:w="1842" w:type="dxa"/>
          </w:tcPr>
          <w:p w14:paraId="39128B22" w14:textId="591D3C04" w:rsidR="00CB1F32" w:rsidRPr="0042655B" w:rsidRDefault="00CB1F32" w:rsidP="00B71191">
            <w:pPr>
              <w:jc w:val="center"/>
            </w:pPr>
            <w:r w:rsidRPr="0042655B">
              <w:t>WP_078009514.1</w:t>
            </w:r>
          </w:p>
          <w:p w14:paraId="17707B02" w14:textId="77777777" w:rsidR="00CB1F32" w:rsidRPr="0042655B" w:rsidRDefault="00CB1F32" w:rsidP="00B71191">
            <w:pPr>
              <w:jc w:val="center"/>
            </w:pPr>
            <w:r w:rsidRPr="0042655B">
              <w:t>BAN07212</w:t>
            </w:r>
          </w:p>
        </w:tc>
        <w:tc>
          <w:tcPr>
            <w:tcW w:w="1276" w:type="dxa"/>
          </w:tcPr>
          <w:p w14:paraId="512BC588" w14:textId="41D2900D" w:rsidR="00CB1F32" w:rsidRPr="0042655B" w:rsidRDefault="00CB1F32" w:rsidP="00B71191">
            <w:pPr>
              <w:jc w:val="center"/>
            </w:pPr>
            <w:r w:rsidRPr="0042655B">
              <w:t>37</w:t>
            </w:r>
          </w:p>
          <w:p w14:paraId="1745C907" w14:textId="35FFFFE1" w:rsidR="00CB1F32" w:rsidRPr="0042655B" w:rsidRDefault="00CB1F32" w:rsidP="00B71191">
            <w:pPr>
              <w:jc w:val="center"/>
            </w:pPr>
            <w:r w:rsidRPr="0042655B">
              <w:t>31</w:t>
            </w:r>
          </w:p>
        </w:tc>
      </w:tr>
      <w:tr w:rsidR="0042655B" w:rsidRPr="0042655B" w14:paraId="69AB9F74" w14:textId="77777777" w:rsidTr="00CB1F32">
        <w:trPr>
          <w:trHeight w:val="854"/>
        </w:trPr>
        <w:tc>
          <w:tcPr>
            <w:tcW w:w="1985" w:type="dxa"/>
          </w:tcPr>
          <w:p w14:paraId="3B99A40A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80 (131)</w:t>
            </w:r>
          </w:p>
        </w:tc>
        <w:tc>
          <w:tcPr>
            <w:tcW w:w="2268" w:type="dxa"/>
          </w:tcPr>
          <w:p w14:paraId="27DEFA02" w14:textId="77777777" w:rsidR="00CB1F32" w:rsidRPr="0042655B" w:rsidRDefault="00CB1F32" w:rsidP="00B71191">
            <w:pPr>
              <w:jc w:val="center"/>
            </w:pPr>
            <w:r w:rsidRPr="0042655B">
              <w:t>Others</w:t>
            </w:r>
          </w:p>
        </w:tc>
        <w:tc>
          <w:tcPr>
            <w:tcW w:w="3261" w:type="dxa"/>
          </w:tcPr>
          <w:p w14:paraId="3029E622" w14:textId="77777777" w:rsidR="00CB1F32" w:rsidRPr="0042655B" w:rsidRDefault="00CB1F32" w:rsidP="00B71191">
            <w:pPr>
              <w:jc w:val="center"/>
            </w:pPr>
            <w:r w:rsidRPr="0042655B">
              <w:t xml:space="preserve">glycerol-3-phosphate cytidylyltransferase </w:t>
            </w:r>
          </w:p>
        </w:tc>
        <w:tc>
          <w:tcPr>
            <w:tcW w:w="3260" w:type="dxa"/>
          </w:tcPr>
          <w:p w14:paraId="526E8429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Bifidobacterium </w:t>
            </w:r>
            <w:proofErr w:type="spellStart"/>
            <w:r w:rsidRPr="0042655B">
              <w:rPr>
                <w:i/>
              </w:rPr>
              <w:t>thermacidophilum</w:t>
            </w:r>
            <w:proofErr w:type="spellEnd"/>
          </w:p>
        </w:tc>
        <w:tc>
          <w:tcPr>
            <w:tcW w:w="1842" w:type="dxa"/>
          </w:tcPr>
          <w:p w14:paraId="74D1029E" w14:textId="77777777" w:rsidR="00CB1F32" w:rsidRPr="0042655B" w:rsidRDefault="00CB1F32" w:rsidP="00B71191">
            <w:pPr>
              <w:jc w:val="center"/>
            </w:pPr>
            <w:r w:rsidRPr="0042655B">
              <w:t xml:space="preserve">WP_033506799.1  </w:t>
            </w:r>
          </w:p>
        </w:tc>
        <w:tc>
          <w:tcPr>
            <w:tcW w:w="1276" w:type="dxa"/>
          </w:tcPr>
          <w:p w14:paraId="115E4C8E" w14:textId="0A8B26CE" w:rsidR="00CB1F32" w:rsidRPr="0042655B" w:rsidRDefault="00CB1F32" w:rsidP="00B71191">
            <w:pPr>
              <w:jc w:val="center"/>
            </w:pPr>
            <w:r w:rsidRPr="0042655B">
              <w:t>86</w:t>
            </w:r>
          </w:p>
        </w:tc>
      </w:tr>
      <w:tr w:rsidR="0042655B" w:rsidRPr="0042655B" w14:paraId="30BDB914" w14:textId="77777777" w:rsidTr="00CB1F32">
        <w:trPr>
          <w:trHeight w:val="1277"/>
        </w:trPr>
        <w:tc>
          <w:tcPr>
            <w:tcW w:w="1985" w:type="dxa"/>
          </w:tcPr>
          <w:p w14:paraId="781103FF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85 (348)</w:t>
            </w:r>
          </w:p>
        </w:tc>
        <w:tc>
          <w:tcPr>
            <w:tcW w:w="2268" w:type="dxa"/>
          </w:tcPr>
          <w:p w14:paraId="281EC5B3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3F932BF5" w14:textId="77777777" w:rsidR="00CB1F32" w:rsidRPr="0042655B" w:rsidRDefault="00CB1F32" w:rsidP="00B71191">
            <w:pPr>
              <w:jc w:val="center"/>
            </w:pPr>
            <w:r w:rsidRPr="0042655B">
              <w:t xml:space="preserve">glycosyltransferase family 2 protein </w:t>
            </w:r>
          </w:p>
          <w:p w14:paraId="0C0A3E3C" w14:textId="77777777" w:rsidR="00CB1F32" w:rsidRPr="0042655B" w:rsidRDefault="00CB1F32" w:rsidP="00B71191">
            <w:pPr>
              <w:jc w:val="center"/>
            </w:pPr>
            <w:r w:rsidRPr="0042655B">
              <w:t xml:space="preserve">putative glycosyltransferase </w:t>
            </w:r>
            <w:proofErr w:type="spellStart"/>
            <w:r w:rsidRPr="0042655B">
              <w:t>EpsJ</w:t>
            </w:r>
            <w:proofErr w:type="spellEnd"/>
            <w:r w:rsidRPr="0042655B">
              <w:t xml:space="preserve"> </w:t>
            </w:r>
          </w:p>
        </w:tc>
        <w:tc>
          <w:tcPr>
            <w:tcW w:w="3260" w:type="dxa"/>
          </w:tcPr>
          <w:p w14:paraId="00022A50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agilis</w:t>
            </w:r>
            <w:proofErr w:type="spellEnd"/>
          </w:p>
          <w:p w14:paraId="6E1E0079" w14:textId="77777777" w:rsidR="00CB1F32" w:rsidRPr="0042655B" w:rsidRDefault="00CB1F32" w:rsidP="00B71191">
            <w:pPr>
              <w:jc w:val="center"/>
            </w:pPr>
            <w:proofErr w:type="spellStart"/>
            <w:r w:rsidRPr="0042655B">
              <w:rPr>
                <w:i/>
              </w:rPr>
              <w:t>Acetobacterium</w:t>
            </w:r>
            <w:proofErr w:type="spellEnd"/>
            <w:r w:rsidRPr="0042655B">
              <w:rPr>
                <w:i/>
              </w:rPr>
              <w:t xml:space="preserve"> </w:t>
            </w:r>
            <w:proofErr w:type="spellStart"/>
            <w:r w:rsidRPr="0042655B">
              <w:rPr>
                <w:i/>
              </w:rPr>
              <w:t>wieringae</w:t>
            </w:r>
            <w:proofErr w:type="spellEnd"/>
          </w:p>
        </w:tc>
        <w:tc>
          <w:tcPr>
            <w:tcW w:w="1842" w:type="dxa"/>
          </w:tcPr>
          <w:p w14:paraId="100511C1" w14:textId="77777777" w:rsidR="00CB1F32" w:rsidRPr="0042655B" w:rsidRDefault="00CB1F32" w:rsidP="00B71191">
            <w:pPr>
              <w:jc w:val="center"/>
            </w:pPr>
            <w:r w:rsidRPr="0042655B">
              <w:t>WP_101811490.1</w:t>
            </w:r>
          </w:p>
          <w:p w14:paraId="2D86DAD4" w14:textId="77777777" w:rsidR="00CB1F32" w:rsidRPr="0042655B" w:rsidRDefault="00CB1F32" w:rsidP="00B71191">
            <w:pPr>
              <w:jc w:val="center"/>
            </w:pPr>
            <w:r w:rsidRPr="0042655B">
              <w:t>OFV71345.1</w:t>
            </w:r>
          </w:p>
        </w:tc>
        <w:tc>
          <w:tcPr>
            <w:tcW w:w="1276" w:type="dxa"/>
          </w:tcPr>
          <w:p w14:paraId="2985B5F5" w14:textId="4CA5BD38" w:rsidR="00CB1F32" w:rsidRPr="0042655B" w:rsidRDefault="00CB1F32" w:rsidP="00B71191">
            <w:pPr>
              <w:jc w:val="center"/>
            </w:pPr>
            <w:r w:rsidRPr="0042655B">
              <w:t>32</w:t>
            </w:r>
          </w:p>
          <w:p w14:paraId="09A241A9" w14:textId="26C68674" w:rsidR="00CB1F32" w:rsidRPr="0042655B" w:rsidRDefault="00CB1F32" w:rsidP="00B71191">
            <w:pPr>
              <w:jc w:val="center"/>
            </w:pPr>
            <w:r w:rsidRPr="0042655B">
              <w:t>34</w:t>
            </w:r>
          </w:p>
        </w:tc>
      </w:tr>
      <w:tr w:rsidR="0042655B" w:rsidRPr="0042655B" w14:paraId="7FCC0474" w14:textId="77777777" w:rsidTr="00CB1F32">
        <w:trPr>
          <w:trHeight w:val="841"/>
        </w:trPr>
        <w:tc>
          <w:tcPr>
            <w:tcW w:w="1985" w:type="dxa"/>
          </w:tcPr>
          <w:p w14:paraId="7971EF15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90 (320)</w:t>
            </w:r>
          </w:p>
        </w:tc>
        <w:tc>
          <w:tcPr>
            <w:tcW w:w="2268" w:type="dxa"/>
          </w:tcPr>
          <w:p w14:paraId="1C115057" w14:textId="77777777" w:rsidR="00CB1F32" w:rsidRPr="0042655B" w:rsidRDefault="00CB1F32" w:rsidP="00B71191">
            <w:pPr>
              <w:jc w:val="center"/>
            </w:pPr>
            <w:r w:rsidRPr="0042655B">
              <w:t>Synthesis of the repeating unit</w:t>
            </w:r>
          </w:p>
        </w:tc>
        <w:tc>
          <w:tcPr>
            <w:tcW w:w="3261" w:type="dxa"/>
          </w:tcPr>
          <w:p w14:paraId="5F43E62E" w14:textId="77777777" w:rsidR="00CB1F32" w:rsidRPr="0042655B" w:rsidRDefault="00CB1F32" w:rsidP="00B71191">
            <w:pPr>
              <w:jc w:val="center"/>
            </w:pPr>
            <w:r w:rsidRPr="0042655B">
              <w:t xml:space="preserve">glycosyltransferase family 2 protein </w:t>
            </w:r>
          </w:p>
        </w:tc>
        <w:tc>
          <w:tcPr>
            <w:tcW w:w="3260" w:type="dxa"/>
          </w:tcPr>
          <w:p w14:paraId="4AE264FA" w14:textId="4FC25214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</w:tcPr>
          <w:p w14:paraId="6A48A4BB" w14:textId="77777777" w:rsidR="00CB1F32" w:rsidRPr="0042655B" w:rsidRDefault="00CB1F32" w:rsidP="00B71191">
            <w:pPr>
              <w:jc w:val="center"/>
            </w:pPr>
            <w:r w:rsidRPr="0042655B">
              <w:t>WP_114684435.1</w:t>
            </w:r>
          </w:p>
        </w:tc>
        <w:tc>
          <w:tcPr>
            <w:tcW w:w="1276" w:type="dxa"/>
          </w:tcPr>
          <w:p w14:paraId="7FE498EF" w14:textId="6E3E998B" w:rsidR="00CB1F32" w:rsidRPr="0042655B" w:rsidRDefault="00CB1F32" w:rsidP="00B71191">
            <w:pPr>
              <w:jc w:val="center"/>
            </w:pPr>
            <w:r w:rsidRPr="0042655B">
              <w:t>96</w:t>
            </w:r>
          </w:p>
        </w:tc>
      </w:tr>
      <w:tr w:rsidR="0042655B" w:rsidRPr="0042655B" w14:paraId="6217645A" w14:textId="77777777" w:rsidTr="00CB1F32">
        <w:trPr>
          <w:trHeight w:val="854"/>
        </w:trPr>
        <w:tc>
          <w:tcPr>
            <w:tcW w:w="1985" w:type="dxa"/>
          </w:tcPr>
          <w:p w14:paraId="50D3CB41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495 (510)</w:t>
            </w:r>
          </w:p>
        </w:tc>
        <w:tc>
          <w:tcPr>
            <w:tcW w:w="2268" w:type="dxa"/>
          </w:tcPr>
          <w:p w14:paraId="145C7806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u</w:t>
            </w:r>
            <w:r w:rsidRPr="0042655B">
              <w:t>nknow</w:t>
            </w:r>
          </w:p>
        </w:tc>
        <w:tc>
          <w:tcPr>
            <w:tcW w:w="3261" w:type="dxa"/>
          </w:tcPr>
          <w:p w14:paraId="3A753733" w14:textId="77777777" w:rsidR="00CB1F32" w:rsidRPr="0042655B" w:rsidRDefault="00CB1F32" w:rsidP="00B71191">
            <w:pPr>
              <w:jc w:val="center"/>
            </w:pPr>
            <w:r w:rsidRPr="0042655B">
              <w:t>hypothetical protein</w:t>
            </w:r>
          </w:p>
        </w:tc>
        <w:tc>
          <w:tcPr>
            <w:tcW w:w="3260" w:type="dxa"/>
          </w:tcPr>
          <w:p w14:paraId="3DD38222" w14:textId="0DFCD64B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>Lactobacillus fermentum</w:t>
            </w:r>
          </w:p>
        </w:tc>
        <w:tc>
          <w:tcPr>
            <w:tcW w:w="1842" w:type="dxa"/>
          </w:tcPr>
          <w:p w14:paraId="76342DB0" w14:textId="77777777" w:rsidR="00CB1F32" w:rsidRPr="0042655B" w:rsidRDefault="00CB1F32" w:rsidP="00B71191">
            <w:pPr>
              <w:jc w:val="center"/>
            </w:pPr>
            <w:r w:rsidRPr="0042655B">
              <w:t>WP_128492753.1</w:t>
            </w:r>
          </w:p>
        </w:tc>
        <w:tc>
          <w:tcPr>
            <w:tcW w:w="1276" w:type="dxa"/>
          </w:tcPr>
          <w:p w14:paraId="347AB250" w14:textId="67611CA7" w:rsidR="00CB1F32" w:rsidRPr="0042655B" w:rsidRDefault="00CB1F32" w:rsidP="00B71191">
            <w:pPr>
              <w:jc w:val="center"/>
            </w:pPr>
            <w:r w:rsidRPr="0042655B">
              <w:t>99</w:t>
            </w:r>
          </w:p>
        </w:tc>
      </w:tr>
      <w:tr w:rsidR="0042655B" w:rsidRPr="0042655B" w14:paraId="6842C3BA" w14:textId="77777777" w:rsidTr="00CB1F32">
        <w:trPr>
          <w:trHeight w:val="413"/>
        </w:trPr>
        <w:tc>
          <w:tcPr>
            <w:tcW w:w="1985" w:type="dxa"/>
          </w:tcPr>
          <w:p w14:paraId="3671C0DD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500 (186)</w:t>
            </w:r>
          </w:p>
        </w:tc>
        <w:tc>
          <w:tcPr>
            <w:tcW w:w="2268" w:type="dxa"/>
          </w:tcPr>
          <w:p w14:paraId="4728DADC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u</w:t>
            </w:r>
            <w:r w:rsidRPr="0042655B">
              <w:t>nknow</w:t>
            </w:r>
          </w:p>
        </w:tc>
        <w:tc>
          <w:tcPr>
            <w:tcW w:w="3261" w:type="dxa"/>
          </w:tcPr>
          <w:p w14:paraId="0560F4B4" w14:textId="77777777" w:rsidR="00CB1F32" w:rsidRPr="0042655B" w:rsidRDefault="00CB1F32" w:rsidP="00B71191">
            <w:pPr>
              <w:jc w:val="center"/>
            </w:pPr>
            <w:r w:rsidRPr="0042655B">
              <w:t>hypothetical protein</w:t>
            </w:r>
          </w:p>
        </w:tc>
        <w:tc>
          <w:tcPr>
            <w:tcW w:w="3260" w:type="dxa"/>
          </w:tcPr>
          <w:p w14:paraId="73985B81" w14:textId="77777777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amylovorus</w:t>
            </w:r>
            <w:proofErr w:type="spellEnd"/>
            <w:r w:rsidRPr="0042655B">
              <w:t xml:space="preserve"> GRL 1112</w:t>
            </w:r>
          </w:p>
          <w:p w14:paraId="36FB53F5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casei</w:t>
            </w:r>
            <w:proofErr w:type="spellEnd"/>
          </w:p>
        </w:tc>
        <w:tc>
          <w:tcPr>
            <w:tcW w:w="1842" w:type="dxa"/>
          </w:tcPr>
          <w:p w14:paraId="62D0ADA7" w14:textId="77777777" w:rsidR="00CB1F32" w:rsidRPr="0042655B" w:rsidRDefault="00CB1F32" w:rsidP="00B71191">
            <w:pPr>
              <w:jc w:val="center"/>
            </w:pPr>
            <w:r w:rsidRPr="0042655B">
              <w:t>ADQ58760</w:t>
            </w:r>
          </w:p>
          <w:p w14:paraId="7AA2BCBA" w14:textId="77777777" w:rsidR="00CB1F32" w:rsidRPr="0042655B" w:rsidRDefault="00CB1F32" w:rsidP="00B71191">
            <w:pPr>
              <w:jc w:val="center"/>
            </w:pPr>
            <w:r w:rsidRPr="0042655B">
              <w:t>WP_016364976.1</w:t>
            </w:r>
          </w:p>
        </w:tc>
        <w:tc>
          <w:tcPr>
            <w:tcW w:w="1276" w:type="dxa"/>
          </w:tcPr>
          <w:p w14:paraId="502F1C56" w14:textId="5CF8B041" w:rsidR="00CB1F32" w:rsidRPr="0042655B" w:rsidRDefault="00CB1F32" w:rsidP="00B71191">
            <w:pPr>
              <w:jc w:val="center"/>
            </w:pPr>
            <w:r w:rsidRPr="0042655B">
              <w:t>54</w:t>
            </w:r>
          </w:p>
          <w:p w14:paraId="3A5EF751" w14:textId="359342F4" w:rsidR="00CB1F32" w:rsidRPr="0042655B" w:rsidRDefault="00CB1F32" w:rsidP="00B71191">
            <w:pPr>
              <w:jc w:val="center"/>
            </w:pPr>
            <w:r w:rsidRPr="0042655B">
              <w:t>34</w:t>
            </w:r>
          </w:p>
        </w:tc>
      </w:tr>
      <w:tr w:rsidR="0042655B" w:rsidRPr="0042655B" w14:paraId="26A35E42" w14:textId="77777777" w:rsidTr="00CB1F32">
        <w:trPr>
          <w:trHeight w:val="988"/>
        </w:trPr>
        <w:tc>
          <w:tcPr>
            <w:tcW w:w="1985" w:type="dxa"/>
          </w:tcPr>
          <w:p w14:paraId="645BA696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lastRenderedPageBreak/>
              <w:t>E</w:t>
            </w:r>
            <w:r w:rsidRPr="0042655B">
              <w:t>H277_00505 (263)</w:t>
            </w:r>
          </w:p>
        </w:tc>
        <w:tc>
          <w:tcPr>
            <w:tcW w:w="2268" w:type="dxa"/>
          </w:tcPr>
          <w:p w14:paraId="0817E3F5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u</w:t>
            </w:r>
            <w:r w:rsidRPr="0042655B">
              <w:t>nknow</w:t>
            </w:r>
          </w:p>
        </w:tc>
        <w:tc>
          <w:tcPr>
            <w:tcW w:w="3261" w:type="dxa"/>
          </w:tcPr>
          <w:p w14:paraId="1790D1AC" w14:textId="77777777" w:rsidR="00CB1F32" w:rsidRPr="0042655B" w:rsidRDefault="00CB1F32" w:rsidP="00B71191">
            <w:pPr>
              <w:jc w:val="center"/>
            </w:pPr>
            <w:r w:rsidRPr="0042655B">
              <w:t>hypothetical protein (DUF1828 domain-containing protein)</w:t>
            </w:r>
          </w:p>
        </w:tc>
        <w:tc>
          <w:tcPr>
            <w:tcW w:w="3260" w:type="dxa"/>
          </w:tcPr>
          <w:p w14:paraId="29C878A5" w14:textId="77777777" w:rsidR="00CB1F32" w:rsidRPr="0042655B" w:rsidRDefault="00CB1F32" w:rsidP="00B71191">
            <w:pPr>
              <w:jc w:val="center"/>
              <w:rPr>
                <w:i/>
              </w:rPr>
            </w:pPr>
            <w:r w:rsidRPr="0042655B">
              <w:rPr>
                <w:i/>
              </w:rPr>
              <w:t xml:space="preserve">Lactobacillus </w:t>
            </w:r>
            <w:proofErr w:type="spellStart"/>
            <w:r w:rsidRPr="0042655B">
              <w:rPr>
                <w:i/>
              </w:rPr>
              <w:t>reuteri</w:t>
            </w:r>
            <w:proofErr w:type="spellEnd"/>
          </w:p>
        </w:tc>
        <w:tc>
          <w:tcPr>
            <w:tcW w:w="1842" w:type="dxa"/>
          </w:tcPr>
          <w:p w14:paraId="0AC91E86" w14:textId="77777777" w:rsidR="00CB1F32" w:rsidRPr="0042655B" w:rsidRDefault="00CB1F32" w:rsidP="00B71191">
            <w:pPr>
              <w:jc w:val="center"/>
            </w:pPr>
            <w:r w:rsidRPr="0042655B">
              <w:t>KGE70608.1</w:t>
            </w:r>
          </w:p>
        </w:tc>
        <w:tc>
          <w:tcPr>
            <w:tcW w:w="1276" w:type="dxa"/>
          </w:tcPr>
          <w:p w14:paraId="60A4A038" w14:textId="54DA7A60" w:rsidR="00CB1F32" w:rsidRPr="0042655B" w:rsidRDefault="00CB1F32" w:rsidP="00B71191">
            <w:pPr>
              <w:jc w:val="center"/>
            </w:pPr>
            <w:r w:rsidRPr="0042655B">
              <w:t>53</w:t>
            </w:r>
          </w:p>
        </w:tc>
      </w:tr>
      <w:tr w:rsidR="0042655B" w:rsidRPr="0042655B" w14:paraId="19F48DC9" w14:textId="77777777" w:rsidTr="00CB1F32">
        <w:trPr>
          <w:trHeight w:val="718"/>
        </w:trPr>
        <w:tc>
          <w:tcPr>
            <w:tcW w:w="1985" w:type="dxa"/>
            <w:tcBorders>
              <w:bottom w:val="single" w:sz="8" w:space="0" w:color="auto"/>
            </w:tcBorders>
          </w:tcPr>
          <w:p w14:paraId="6463E29D" w14:textId="77777777" w:rsidR="00CB1F32" w:rsidRPr="0042655B" w:rsidRDefault="00CB1F32" w:rsidP="00B71191">
            <w:pPr>
              <w:jc w:val="center"/>
            </w:pPr>
            <w:r w:rsidRPr="0042655B">
              <w:rPr>
                <w:rFonts w:hint="eastAsia"/>
              </w:rPr>
              <w:t>E</w:t>
            </w:r>
            <w:r w:rsidRPr="0042655B">
              <w:t>H277_00510 (118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0FC1AB9" w14:textId="77777777" w:rsidR="00CB1F32" w:rsidRPr="0042655B" w:rsidRDefault="00CB1F32" w:rsidP="00B71191">
            <w:pPr>
              <w:jc w:val="center"/>
            </w:pPr>
            <w:r w:rsidRPr="0042655B">
              <w:t>Transposase</w:t>
            </w: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14:paraId="3299F370" w14:textId="77777777" w:rsidR="00CB1F32" w:rsidRPr="0042655B" w:rsidRDefault="00CB1F32" w:rsidP="00B71191">
            <w:pPr>
              <w:jc w:val="center"/>
            </w:pPr>
            <w:r w:rsidRPr="0042655B">
              <w:t>transposase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571CED6C" w14:textId="309A11C4" w:rsidR="00CB1F32" w:rsidRPr="0042655B" w:rsidRDefault="00CB1F32" w:rsidP="00B71191">
            <w:pPr>
              <w:jc w:val="center"/>
            </w:pPr>
            <w:r w:rsidRPr="0042655B">
              <w:rPr>
                <w:i/>
              </w:rPr>
              <w:t>Lactobacillus fermentum</w:t>
            </w:r>
            <w:r w:rsidRPr="0042655B">
              <w:t xml:space="preserve"> 3872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BCD2AFE" w14:textId="77777777" w:rsidR="00CB1F32" w:rsidRPr="0042655B" w:rsidRDefault="00CB1F32" w:rsidP="00B71191">
            <w:pPr>
              <w:jc w:val="center"/>
            </w:pPr>
            <w:r w:rsidRPr="0042655B">
              <w:t>N573_00057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8F7152F" w14:textId="5C95A497" w:rsidR="00CB1F32" w:rsidRPr="0042655B" w:rsidRDefault="00CB1F32" w:rsidP="00B71191">
            <w:pPr>
              <w:jc w:val="center"/>
            </w:pPr>
            <w:r w:rsidRPr="0042655B">
              <w:t>85</w:t>
            </w:r>
          </w:p>
        </w:tc>
      </w:tr>
    </w:tbl>
    <w:p w14:paraId="55F00619" w14:textId="77777777" w:rsidR="00366B3D" w:rsidRPr="0042655B" w:rsidRDefault="00366B3D" w:rsidP="00366B3D"/>
    <w:p w14:paraId="43100DE3" w14:textId="4F871C64" w:rsidR="00E5325C" w:rsidRPr="0042655B" w:rsidRDefault="003150A0" w:rsidP="00E5325C">
      <w:pPr>
        <w:widowControl/>
        <w:jc w:val="left"/>
        <w:rPr>
          <w:szCs w:val="21"/>
        </w:rPr>
      </w:pPr>
      <w:r w:rsidRPr="0042655B">
        <w:rPr>
          <w:szCs w:val="21"/>
        </w:rPr>
        <w:fldChar w:fldCharType="begin"/>
      </w:r>
      <w:r w:rsidRPr="0042655B">
        <w:rPr>
          <w:szCs w:val="21"/>
        </w:rPr>
        <w:instrText xml:space="preserve"> ADDIN </w:instrText>
      </w:r>
      <w:r w:rsidRPr="0042655B">
        <w:rPr>
          <w:szCs w:val="21"/>
        </w:rPr>
        <w:fldChar w:fldCharType="end"/>
      </w:r>
      <w:bookmarkEnd w:id="0"/>
    </w:p>
    <w:sectPr w:rsidR="00E5325C" w:rsidRPr="0042655B" w:rsidSect="00E754AF">
      <w:head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38426" w14:textId="77777777" w:rsidR="00232EC2" w:rsidRDefault="00232EC2" w:rsidP="00173866">
      <w:r>
        <w:separator/>
      </w:r>
    </w:p>
  </w:endnote>
  <w:endnote w:type="continuationSeparator" w:id="0">
    <w:p w14:paraId="2CAF6F72" w14:textId="77777777" w:rsidR="00232EC2" w:rsidRDefault="00232EC2" w:rsidP="0017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36090" w14:textId="77777777" w:rsidR="00232EC2" w:rsidRDefault="00232EC2" w:rsidP="00173866">
      <w:r>
        <w:separator/>
      </w:r>
    </w:p>
  </w:footnote>
  <w:footnote w:type="continuationSeparator" w:id="0">
    <w:p w14:paraId="5A823AFB" w14:textId="77777777" w:rsidR="00232EC2" w:rsidRDefault="00232EC2" w:rsidP="00173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5C771" w14:textId="77777777" w:rsidR="009E3D24" w:rsidRPr="00B266EE" w:rsidRDefault="009E3D24">
    <w:pPr>
      <w:pStyle w:val="Header"/>
    </w:pPr>
    <w:r w:rsidRPr="00B266EE">
      <w:t xml:space="preserve">Exopolysaccharide from novel </w:t>
    </w:r>
    <w:r w:rsidRPr="00B266EE">
      <w:rPr>
        <w:i/>
      </w:rPr>
      <w:t>L. fermentum</w:t>
    </w:r>
    <w:r w:rsidRPr="00B266EE">
      <w:t xml:space="preserve"> YL-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wre99qerd25ep9wg52vtm9r0stpxpaaap&quot;&gt;My EndNote Library&lt;record-ids&gt;&lt;item&gt;377&lt;/item&gt;&lt;item&gt;378&lt;/item&gt;&lt;item&gt;380&lt;/item&gt;&lt;item&gt;381&lt;/item&gt;&lt;item&gt;382&lt;/item&gt;&lt;item&gt;383&lt;/item&gt;&lt;item&gt;384&lt;/item&gt;&lt;item&gt;385&lt;/item&gt;&lt;item&gt;386&lt;/item&gt;&lt;item&gt;389&lt;/item&gt;&lt;item&gt;390&lt;/item&gt;&lt;item&gt;391&lt;/item&gt;&lt;item&gt;392&lt;/item&gt;&lt;item&gt;393&lt;/item&gt;&lt;item&gt;394&lt;/item&gt;&lt;item&gt;396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0&lt;/item&gt;&lt;item&gt;412&lt;/item&gt;&lt;item&gt;413&lt;/item&gt;&lt;item&gt;414&lt;/item&gt;&lt;item&gt;415&lt;/item&gt;&lt;item&gt;416&lt;/item&gt;&lt;item&gt;417&lt;/item&gt;&lt;item&gt;418&lt;/item&gt;&lt;item&gt;420&lt;/item&gt;&lt;item&gt;421&lt;/item&gt;&lt;item&gt;422&lt;/item&gt;&lt;item&gt;426&lt;/item&gt;&lt;item&gt;427&lt;/item&gt;&lt;item&gt;428&lt;/item&gt;&lt;item&gt;430&lt;/item&gt;&lt;item&gt;432&lt;/item&gt;&lt;item&gt;433&lt;/item&gt;&lt;item&gt;436&lt;/item&gt;&lt;item&gt;438&lt;/item&gt;&lt;item&gt;439&lt;/item&gt;&lt;item&gt;445&lt;/item&gt;&lt;item&gt;448&lt;/item&gt;&lt;item&gt;449&lt;/item&gt;&lt;item&gt;450&lt;/item&gt;&lt;item&gt;451&lt;/item&gt;&lt;item&gt;453&lt;/item&gt;&lt;item&gt;454&lt;/item&gt;&lt;item&gt;455&lt;/item&gt;&lt;item&gt;459&lt;/item&gt;&lt;item&gt;462&lt;/item&gt;&lt;/record-ids&gt;&lt;/item&gt;&lt;/Libraries&gt;"/>
  </w:docVars>
  <w:rsids>
    <w:rsidRoot w:val="00B249C0"/>
    <w:rsid w:val="0000148E"/>
    <w:rsid w:val="000054D3"/>
    <w:rsid w:val="00014749"/>
    <w:rsid w:val="00016858"/>
    <w:rsid w:val="00020D70"/>
    <w:rsid w:val="00022B18"/>
    <w:rsid w:val="00024083"/>
    <w:rsid w:val="00033DFA"/>
    <w:rsid w:val="00037347"/>
    <w:rsid w:val="00040F67"/>
    <w:rsid w:val="000475B0"/>
    <w:rsid w:val="00055CC8"/>
    <w:rsid w:val="000661E4"/>
    <w:rsid w:val="00071B9B"/>
    <w:rsid w:val="00072763"/>
    <w:rsid w:val="000739BB"/>
    <w:rsid w:val="000741BB"/>
    <w:rsid w:val="00075987"/>
    <w:rsid w:val="0008361E"/>
    <w:rsid w:val="00085E96"/>
    <w:rsid w:val="0008769B"/>
    <w:rsid w:val="0009719A"/>
    <w:rsid w:val="000A27D1"/>
    <w:rsid w:val="000B1630"/>
    <w:rsid w:val="000C486B"/>
    <w:rsid w:val="000E4436"/>
    <w:rsid w:val="000F552A"/>
    <w:rsid w:val="000F5F13"/>
    <w:rsid w:val="000F6063"/>
    <w:rsid w:val="000F6F3D"/>
    <w:rsid w:val="001007FC"/>
    <w:rsid w:val="00104504"/>
    <w:rsid w:val="00104A6C"/>
    <w:rsid w:val="00107873"/>
    <w:rsid w:val="00115324"/>
    <w:rsid w:val="00122C02"/>
    <w:rsid w:val="00126974"/>
    <w:rsid w:val="00135FBC"/>
    <w:rsid w:val="001406B0"/>
    <w:rsid w:val="00140C61"/>
    <w:rsid w:val="00144877"/>
    <w:rsid w:val="00146FD9"/>
    <w:rsid w:val="001527D4"/>
    <w:rsid w:val="001549DC"/>
    <w:rsid w:val="00173866"/>
    <w:rsid w:val="001766E5"/>
    <w:rsid w:val="00190C44"/>
    <w:rsid w:val="001953A1"/>
    <w:rsid w:val="001968BA"/>
    <w:rsid w:val="00197720"/>
    <w:rsid w:val="001B2557"/>
    <w:rsid w:val="001B2D2A"/>
    <w:rsid w:val="001B5A50"/>
    <w:rsid w:val="001C0F38"/>
    <w:rsid w:val="001C189A"/>
    <w:rsid w:val="001C7AD4"/>
    <w:rsid w:val="001D1AF2"/>
    <w:rsid w:val="001D7F58"/>
    <w:rsid w:val="001E0E90"/>
    <w:rsid w:val="001E2B9C"/>
    <w:rsid w:val="001F5A40"/>
    <w:rsid w:val="001F6065"/>
    <w:rsid w:val="00204F04"/>
    <w:rsid w:val="0021017F"/>
    <w:rsid w:val="00213958"/>
    <w:rsid w:val="002161C1"/>
    <w:rsid w:val="00222FE8"/>
    <w:rsid w:val="00232EC2"/>
    <w:rsid w:val="00232F15"/>
    <w:rsid w:val="00240896"/>
    <w:rsid w:val="00244617"/>
    <w:rsid w:val="002464E1"/>
    <w:rsid w:val="002502DC"/>
    <w:rsid w:val="00275A5A"/>
    <w:rsid w:val="00276C6E"/>
    <w:rsid w:val="00285DEC"/>
    <w:rsid w:val="00295607"/>
    <w:rsid w:val="00296F54"/>
    <w:rsid w:val="002A1077"/>
    <w:rsid w:val="002A67C4"/>
    <w:rsid w:val="002B20C6"/>
    <w:rsid w:val="002B6788"/>
    <w:rsid w:val="002D17B4"/>
    <w:rsid w:val="002D3E02"/>
    <w:rsid w:val="002F473E"/>
    <w:rsid w:val="00303F9A"/>
    <w:rsid w:val="00313048"/>
    <w:rsid w:val="003150A0"/>
    <w:rsid w:val="00326DF3"/>
    <w:rsid w:val="003313D9"/>
    <w:rsid w:val="003333C2"/>
    <w:rsid w:val="003351D2"/>
    <w:rsid w:val="00346DC1"/>
    <w:rsid w:val="00352D3A"/>
    <w:rsid w:val="003625CF"/>
    <w:rsid w:val="0036268F"/>
    <w:rsid w:val="00366B3D"/>
    <w:rsid w:val="00370E29"/>
    <w:rsid w:val="003973A1"/>
    <w:rsid w:val="003B0EA5"/>
    <w:rsid w:val="003B21DD"/>
    <w:rsid w:val="003C2EFA"/>
    <w:rsid w:val="003C55E0"/>
    <w:rsid w:val="003D10EE"/>
    <w:rsid w:val="003D652F"/>
    <w:rsid w:val="003D7981"/>
    <w:rsid w:val="003E1C96"/>
    <w:rsid w:val="003E5CD5"/>
    <w:rsid w:val="003E7AC7"/>
    <w:rsid w:val="003F0E16"/>
    <w:rsid w:val="003F35EC"/>
    <w:rsid w:val="00400152"/>
    <w:rsid w:val="00404E03"/>
    <w:rsid w:val="00420FCB"/>
    <w:rsid w:val="00423F0A"/>
    <w:rsid w:val="0042655B"/>
    <w:rsid w:val="00434CC9"/>
    <w:rsid w:val="00440D0C"/>
    <w:rsid w:val="00471374"/>
    <w:rsid w:val="00483BB1"/>
    <w:rsid w:val="00485BFB"/>
    <w:rsid w:val="004915A4"/>
    <w:rsid w:val="004A5533"/>
    <w:rsid w:val="004A5C96"/>
    <w:rsid w:val="004D300A"/>
    <w:rsid w:val="004E2134"/>
    <w:rsid w:val="004E28AF"/>
    <w:rsid w:val="004E70F9"/>
    <w:rsid w:val="004E73FA"/>
    <w:rsid w:val="004E7520"/>
    <w:rsid w:val="005010C9"/>
    <w:rsid w:val="005044A7"/>
    <w:rsid w:val="00505BF8"/>
    <w:rsid w:val="00510084"/>
    <w:rsid w:val="00512CF6"/>
    <w:rsid w:val="00526301"/>
    <w:rsid w:val="0054440B"/>
    <w:rsid w:val="0054528B"/>
    <w:rsid w:val="00547455"/>
    <w:rsid w:val="005517C4"/>
    <w:rsid w:val="00552789"/>
    <w:rsid w:val="00552B1D"/>
    <w:rsid w:val="00554670"/>
    <w:rsid w:val="00572277"/>
    <w:rsid w:val="00580998"/>
    <w:rsid w:val="00597988"/>
    <w:rsid w:val="005B2710"/>
    <w:rsid w:val="005D40B4"/>
    <w:rsid w:val="005E0600"/>
    <w:rsid w:val="005F6C29"/>
    <w:rsid w:val="005F70A4"/>
    <w:rsid w:val="00604C14"/>
    <w:rsid w:val="00616715"/>
    <w:rsid w:val="00621AFC"/>
    <w:rsid w:val="00622A05"/>
    <w:rsid w:val="00624E9A"/>
    <w:rsid w:val="006500AC"/>
    <w:rsid w:val="00656878"/>
    <w:rsid w:val="00661F86"/>
    <w:rsid w:val="00663704"/>
    <w:rsid w:val="006675EE"/>
    <w:rsid w:val="00673B6D"/>
    <w:rsid w:val="00674075"/>
    <w:rsid w:val="0068093F"/>
    <w:rsid w:val="006809C4"/>
    <w:rsid w:val="0068406B"/>
    <w:rsid w:val="00684D43"/>
    <w:rsid w:val="006A68B1"/>
    <w:rsid w:val="006B6CE1"/>
    <w:rsid w:val="006C5CA5"/>
    <w:rsid w:val="006D01FB"/>
    <w:rsid w:val="006D42E1"/>
    <w:rsid w:val="006E5BDA"/>
    <w:rsid w:val="006F5F25"/>
    <w:rsid w:val="007016F7"/>
    <w:rsid w:val="00701E4D"/>
    <w:rsid w:val="00702C08"/>
    <w:rsid w:val="00704B5A"/>
    <w:rsid w:val="0074294E"/>
    <w:rsid w:val="007655B9"/>
    <w:rsid w:val="007761C0"/>
    <w:rsid w:val="00777B9B"/>
    <w:rsid w:val="00780C5B"/>
    <w:rsid w:val="007A4E85"/>
    <w:rsid w:val="007B1B8C"/>
    <w:rsid w:val="007C330E"/>
    <w:rsid w:val="007E37E8"/>
    <w:rsid w:val="007E6AD4"/>
    <w:rsid w:val="007F395A"/>
    <w:rsid w:val="007F78A4"/>
    <w:rsid w:val="007F7A9E"/>
    <w:rsid w:val="00801EA7"/>
    <w:rsid w:val="00813335"/>
    <w:rsid w:val="00816C9B"/>
    <w:rsid w:val="00833B94"/>
    <w:rsid w:val="00835074"/>
    <w:rsid w:val="00846C2F"/>
    <w:rsid w:val="00853D6C"/>
    <w:rsid w:val="00863EB6"/>
    <w:rsid w:val="00885E86"/>
    <w:rsid w:val="00897252"/>
    <w:rsid w:val="0089739A"/>
    <w:rsid w:val="008B2C08"/>
    <w:rsid w:val="008C2AE8"/>
    <w:rsid w:val="008C5EC1"/>
    <w:rsid w:val="008C6017"/>
    <w:rsid w:val="008C6B18"/>
    <w:rsid w:val="008D1C26"/>
    <w:rsid w:val="009040E6"/>
    <w:rsid w:val="00905EF8"/>
    <w:rsid w:val="009142E7"/>
    <w:rsid w:val="0092250B"/>
    <w:rsid w:val="00930F84"/>
    <w:rsid w:val="00933E69"/>
    <w:rsid w:val="00944D8F"/>
    <w:rsid w:val="00961558"/>
    <w:rsid w:val="00972DF3"/>
    <w:rsid w:val="00980FD0"/>
    <w:rsid w:val="0098469E"/>
    <w:rsid w:val="009926D1"/>
    <w:rsid w:val="0099446E"/>
    <w:rsid w:val="009952BC"/>
    <w:rsid w:val="009A1ACA"/>
    <w:rsid w:val="009A261D"/>
    <w:rsid w:val="009B046E"/>
    <w:rsid w:val="009C261A"/>
    <w:rsid w:val="009D3F90"/>
    <w:rsid w:val="009D5147"/>
    <w:rsid w:val="009D7090"/>
    <w:rsid w:val="009E01BD"/>
    <w:rsid w:val="009E3D24"/>
    <w:rsid w:val="009F578B"/>
    <w:rsid w:val="009F5BB1"/>
    <w:rsid w:val="009F6661"/>
    <w:rsid w:val="009F7EAD"/>
    <w:rsid w:val="00A0193B"/>
    <w:rsid w:val="00A02707"/>
    <w:rsid w:val="00A1072D"/>
    <w:rsid w:val="00A22647"/>
    <w:rsid w:val="00A27CB4"/>
    <w:rsid w:val="00A37C80"/>
    <w:rsid w:val="00A425D0"/>
    <w:rsid w:val="00A44F6B"/>
    <w:rsid w:val="00A5645D"/>
    <w:rsid w:val="00A62569"/>
    <w:rsid w:val="00A70DE2"/>
    <w:rsid w:val="00A72461"/>
    <w:rsid w:val="00A76734"/>
    <w:rsid w:val="00A95889"/>
    <w:rsid w:val="00A9692F"/>
    <w:rsid w:val="00AB4037"/>
    <w:rsid w:val="00AC0461"/>
    <w:rsid w:val="00AC1931"/>
    <w:rsid w:val="00AC1C79"/>
    <w:rsid w:val="00AC30C3"/>
    <w:rsid w:val="00AC7153"/>
    <w:rsid w:val="00AD1DFB"/>
    <w:rsid w:val="00AD338C"/>
    <w:rsid w:val="00AD5572"/>
    <w:rsid w:val="00AF6DAF"/>
    <w:rsid w:val="00B01267"/>
    <w:rsid w:val="00B04C9A"/>
    <w:rsid w:val="00B14F02"/>
    <w:rsid w:val="00B15270"/>
    <w:rsid w:val="00B16C7B"/>
    <w:rsid w:val="00B23921"/>
    <w:rsid w:val="00B249C0"/>
    <w:rsid w:val="00B266EE"/>
    <w:rsid w:val="00B30783"/>
    <w:rsid w:val="00B31C25"/>
    <w:rsid w:val="00B32409"/>
    <w:rsid w:val="00B37F95"/>
    <w:rsid w:val="00B4115D"/>
    <w:rsid w:val="00B44A82"/>
    <w:rsid w:val="00B71191"/>
    <w:rsid w:val="00B72746"/>
    <w:rsid w:val="00B72E69"/>
    <w:rsid w:val="00B738A2"/>
    <w:rsid w:val="00B73D39"/>
    <w:rsid w:val="00BC7CBD"/>
    <w:rsid w:val="00BE0514"/>
    <w:rsid w:val="00BE13B7"/>
    <w:rsid w:val="00BE15F5"/>
    <w:rsid w:val="00BE5245"/>
    <w:rsid w:val="00C00556"/>
    <w:rsid w:val="00C02A26"/>
    <w:rsid w:val="00C11A46"/>
    <w:rsid w:val="00C14081"/>
    <w:rsid w:val="00C23A9A"/>
    <w:rsid w:val="00C323E0"/>
    <w:rsid w:val="00C41251"/>
    <w:rsid w:val="00C4490D"/>
    <w:rsid w:val="00C64B6F"/>
    <w:rsid w:val="00C71101"/>
    <w:rsid w:val="00C97D3C"/>
    <w:rsid w:val="00CA1AD4"/>
    <w:rsid w:val="00CA6F8D"/>
    <w:rsid w:val="00CB1F32"/>
    <w:rsid w:val="00CB6119"/>
    <w:rsid w:val="00CC3E6C"/>
    <w:rsid w:val="00CC6FBD"/>
    <w:rsid w:val="00CF4567"/>
    <w:rsid w:val="00D00E1A"/>
    <w:rsid w:val="00D02400"/>
    <w:rsid w:val="00D05B83"/>
    <w:rsid w:val="00D109E5"/>
    <w:rsid w:val="00D151C2"/>
    <w:rsid w:val="00D220E0"/>
    <w:rsid w:val="00D22951"/>
    <w:rsid w:val="00D26E24"/>
    <w:rsid w:val="00D366A3"/>
    <w:rsid w:val="00D37F2C"/>
    <w:rsid w:val="00D42DD3"/>
    <w:rsid w:val="00D460C5"/>
    <w:rsid w:val="00D53921"/>
    <w:rsid w:val="00D56832"/>
    <w:rsid w:val="00D60FE9"/>
    <w:rsid w:val="00D672CD"/>
    <w:rsid w:val="00D676F7"/>
    <w:rsid w:val="00D6780C"/>
    <w:rsid w:val="00D8628E"/>
    <w:rsid w:val="00D87014"/>
    <w:rsid w:val="00D92E8F"/>
    <w:rsid w:val="00D9734A"/>
    <w:rsid w:val="00DA2F77"/>
    <w:rsid w:val="00DA4A1F"/>
    <w:rsid w:val="00DB1274"/>
    <w:rsid w:val="00DB12E4"/>
    <w:rsid w:val="00DB6D66"/>
    <w:rsid w:val="00DC2CF0"/>
    <w:rsid w:val="00DD65E4"/>
    <w:rsid w:val="00DD6B76"/>
    <w:rsid w:val="00DE1D3B"/>
    <w:rsid w:val="00DF113D"/>
    <w:rsid w:val="00DF3933"/>
    <w:rsid w:val="00DF5B76"/>
    <w:rsid w:val="00E05592"/>
    <w:rsid w:val="00E07438"/>
    <w:rsid w:val="00E10CE0"/>
    <w:rsid w:val="00E12BF8"/>
    <w:rsid w:val="00E140BA"/>
    <w:rsid w:val="00E21346"/>
    <w:rsid w:val="00E27C5C"/>
    <w:rsid w:val="00E31F93"/>
    <w:rsid w:val="00E415DE"/>
    <w:rsid w:val="00E43578"/>
    <w:rsid w:val="00E5325C"/>
    <w:rsid w:val="00E5414C"/>
    <w:rsid w:val="00E570CA"/>
    <w:rsid w:val="00E62FFC"/>
    <w:rsid w:val="00E64241"/>
    <w:rsid w:val="00E66738"/>
    <w:rsid w:val="00E73890"/>
    <w:rsid w:val="00E7442E"/>
    <w:rsid w:val="00E754AF"/>
    <w:rsid w:val="00EA424A"/>
    <w:rsid w:val="00EA4F1E"/>
    <w:rsid w:val="00EB274F"/>
    <w:rsid w:val="00EB45C8"/>
    <w:rsid w:val="00EC0E51"/>
    <w:rsid w:val="00EC3887"/>
    <w:rsid w:val="00ED3AF0"/>
    <w:rsid w:val="00EE501B"/>
    <w:rsid w:val="00EE792E"/>
    <w:rsid w:val="00EF0B4F"/>
    <w:rsid w:val="00EF2CAE"/>
    <w:rsid w:val="00F042DC"/>
    <w:rsid w:val="00F12016"/>
    <w:rsid w:val="00F1386A"/>
    <w:rsid w:val="00F336D6"/>
    <w:rsid w:val="00F5149F"/>
    <w:rsid w:val="00F51EB9"/>
    <w:rsid w:val="00F52D05"/>
    <w:rsid w:val="00F53032"/>
    <w:rsid w:val="00F545E5"/>
    <w:rsid w:val="00F63EDE"/>
    <w:rsid w:val="00F704C2"/>
    <w:rsid w:val="00F72B21"/>
    <w:rsid w:val="00F75FC6"/>
    <w:rsid w:val="00F76054"/>
    <w:rsid w:val="00F80F54"/>
    <w:rsid w:val="00F861AE"/>
    <w:rsid w:val="00FA2211"/>
    <w:rsid w:val="00FA4181"/>
    <w:rsid w:val="00FB7013"/>
    <w:rsid w:val="00FB704C"/>
    <w:rsid w:val="00FE0DD8"/>
    <w:rsid w:val="00FE43A2"/>
    <w:rsid w:val="00FF27F8"/>
    <w:rsid w:val="00FF2DF7"/>
    <w:rsid w:val="00F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9AA77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C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B249C0"/>
    <w:pPr>
      <w:keepNext/>
      <w:keepLines/>
      <w:spacing w:line="380" w:lineRule="exact"/>
      <w:jc w:val="left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B249C0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249C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49C0"/>
    <w:rPr>
      <w:rFonts w:ascii="Times New Roman" w:eastAsia="Times New Roman" w:hAnsi="Times New Roman" w:cs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rsid w:val="00B249C0"/>
    <w:rPr>
      <w:rFonts w:ascii="Arial" w:eastAsia="SimHei" w:hAnsi="Arial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B249C0"/>
    <w:rPr>
      <w:rFonts w:ascii="Times New Roman" w:eastAsia="SimSun" w:hAnsi="Times New Roman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nhideWhenUsed/>
    <w:rsid w:val="00B24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9C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nhideWhenUsed/>
    <w:rsid w:val="00B2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9C0"/>
    <w:rPr>
      <w:rFonts w:ascii="Times New Roman" w:eastAsia="SimSun" w:hAnsi="Times New Roman" w:cs="Times New Roman"/>
      <w:sz w:val="18"/>
      <w:szCs w:val="18"/>
    </w:rPr>
  </w:style>
  <w:style w:type="character" w:customStyle="1" w:styleId="bold1">
    <w:name w:val="bold1"/>
    <w:rsid w:val="00B249C0"/>
    <w:rPr>
      <w:b/>
      <w:bCs/>
    </w:rPr>
  </w:style>
  <w:style w:type="character" w:styleId="LineNumber">
    <w:name w:val="line number"/>
    <w:basedOn w:val="DefaultParagraphFont"/>
    <w:rsid w:val="00B249C0"/>
  </w:style>
  <w:style w:type="character" w:styleId="Emphasis">
    <w:name w:val="Emphasis"/>
    <w:uiPriority w:val="20"/>
    <w:qFormat/>
    <w:rsid w:val="00B249C0"/>
    <w:rPr>
      <w:i/>
      <w:iCs/>
      <w:sz w:val="24"/>
      <w:szCs w:val="24"/>
      <w:vertAlign w:val="baseline"/>
    </w:rPr>
  </w:style>
  <w:style w:type="character" w:styleId="Hyperlink">
    <w:name w:val="Hyperlink"/>
    <w:uiPriority w:val="99"/>
    <w:unhideWhenUsed/>
    <w:rsid w:val="00B249C0"/>
    <w:rPr>
      <w:strike w:val="0"/>
      <w:dstrike w:val="0"/>
      <w:color w:val="0156AA"/>
      <w:u w:val="none"/>
    </w:rPr>
  </w:style>
  <w:style w:type="character" w:styleId="PageNumber">
    <w:name w:val="page number"/>
    <w:basedOn w:val="DefaultParagraphFont"/>
    <w:rsid w:val="00B249C0"/>
  </w:style>
  <w:style w:type="character" w:customStyle="1" w:styleId="hit">
    <w:name w:val="hit"/>
    <w:rsid w:val="00B249C0"/>
    <w:rPr>
      <w:sz w:val="24"/>
      <w:szCs w:val="24"/>
      <w:shd w:val="clear" w:color="auto" w:fill="FFFFDD"/>
      <w:vertAlign w:val="baseline"/>
    </w:rPr>
  </w:style>
  <w:style w:type="character" w:customStyle="1" w:styleId="txt">
    <w:name w:val="txt"/>
    <w:basedOn w:val="DefaultParagraphFont"/>
    <w:rsid w:val="00B249C0"/>
  </w:style>
  <w:style w:type="character" w:customStyle="1" w:styleId="Char">
    <w:name w:val="页眉 Char"/>
    <w:rsid w:val="00B249C0"/>
    <w:rPr>
      <w:kern w:val="2"/>
      <w:sz w:val="18"/>
      <w:szCs w:val="18"/>
    </w:rPr>
  </w:style>
  <w:style w:type="character" w:customStyle="1" w:styleId="Char0">
    <w:name w:val="页脚 Char"/>
    <w:rsid w:val="00B249C0"/>
    <w:rPr>
      <w:kern w:val="2"/>
      <w:sz w:val="18"/>
      <w:szCs w:val="18"/>
    </w:rPr>
  </w:style>
  <w:style w:type="paragraph" w:customStyle="1" w:styleId="a">
    <w:name w:val="图标标题"/>
    <w:basedOn w:val="Normal"/>
    <w:rsid w:val="00B249C0"/>
    <w:pPr>
      <w:autoSpaceDE w:val="0"/>
      <w:autoSpaceDN w:val="0"/>
      <w:adjustRightInd w:val="0"/>
      <w:jc w:val="center"/>
    </w:pPr>
    <w:rPr>
      <w:rFonts w:cs="SimHei"/>
      <w:kern w:val="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49C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249C0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249C0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B249C0"/>
    <w:rPr>
      <w:rFonts w:ascii="Times New Roman" w:eastAsia="SimSun" w:hAnsi="Times New Roman" w:cs="Times New Roman"/>
      <w:noProof/>
      <w:sz w:val="20"/>
      <w:szCs w:val="24"/>
    </w:rPr>
  </w:style>
  <w:style w:type="character" w:styleId="UnresolvedMention">
    <w:name w:val="Unresolved Mention"/>
    <w:uiPriority w:val="99"/>
    <w:semiHidden/>
    <w:unhideWhenUsed/>
    <w:rsid w:val="00B249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49C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9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9C0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9C0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9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C0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249C0"/>
    <w:pPr>
      <w:ind w:firstLineChars="200" w:firstLine="420"/>
    </w:pPr>
  </w:style>
  <w:style w:type="table" w:styleId="TableGrid">
    <w:name w:val="Table Grid"/>
    <w:basedOn w:val="TableNormal"/>
    <w:uiPriority w:val="39"/>
    <w:rsid w:val="00F63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A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0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07:54:00Z</dcterms:created>
  <dcterms:modified xsi:type="dcterms:W3CDTF">2019-12-09T12:37:00Z</dcterms:modified>
</cp:coreProperties>
</file>